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9D5F6" w14:textId="77CF2377" w:rsidR="00B56381" w:rsidRPr="00B56381" w:rsidRDefault="00907F00" w:rsidP="00B56381">
      <w:pPr>
        <w:spacing w:line="480" w:lineRule="auto"/>
        <w:jc w:val="center"/>
        <w:outlineLvl w:val="0"/>
        <w:rPr>
          <w:rFonts w:eastAsia="Times New Roman"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>Additional file 1</w:t>
      </w:r>
      <w:bookmarkStart w:id="0" w:name="_GoBack"/>
      <w:bookmarkEnd w:id="0"/>
    </w:p>
    <w:p w14:paraId="3052326F" w14:textId="7A0BDAD1" w:rsidR="00B56381" w:rsidRDefault="00B56381" w:rsidP="00B56381">
      <w:pPr>
        <w:pStyle w:val="Title"/>
        <w:rPr>
          <w:sz w:val="24"/>
          <w:szCs w:val="24"/>
        </w:rPr>
      </w:pPr>
      <w:r w:rsidRPr="00B56381">
        <w:rPr>
          <w:rFonts w:eastAsia="Times New Roman"/>
          <w:sz w:val="24"/>
          <w:szCs w:val="24"/>
        </w:rPr>
        <w:t>“</w:t>
      </w:r>
      <w:r w:rsidR="005D50EF" w:rsidRPr="000A4F4D">
        <w:rPr>
          <w:rFonts w:ascii="Times New Roman" w:eastAsia="Times New Roman" w:hAnsi="Times New Roman" w:cs="Times New Roman"/>
          <w:color w:val="212121"/>
          <w:sz w:val="22"/>
          <w:szCs w:val="22"/>
          <w:shd w:val="clear" w:color="auto" w:fill="FFFFFF"/>
        </w:rPr>
        <w:t>Transition-transversion encoding and genetic relationship metric in ReliefF feature selection improves pathway enrichment in GWAS</w:t>
      </w:r>
      <w:r>
        <w:rPr>
          <w:sz w:val="24"/>
          <w:szCs w:val="24"/>
        </w:rPr>
        <w:t>”</w:t>
      </w:r>
    </w:p>
    <w:p w14:paraId="5C658DBC" w14:textId="77777777" w:rsidR="00B56381" w:rsidRDefault="00B56381" w:rsidP="00B56381"/>
    <w:p w14:paraId="3EFB5517" w14:textId="7D541F86" w:rsidR="00B56381" w:rsidRDefault="00B56381" w:rsidP="00016F05">
      <w:pPr>
        <w:pStyle w:val="Heading1"/>
      </w:pPr>
      <w:r>
        <w:t>GWAS data Analysis</w:t>
      </w:r>
    </w:p>
    <w:p w14:paraId="39F045A2" w14:textId="3941389A" w:rsidR="005D50EF" w:rsidRDefault="005D50EF" w:rsidP="005D50EF">
      <w:pPr>
        <w:spacing w:line="480" w:lineRule="auto"/>
        <w:jc w:val="both"/>
      </w:pPr>
      <w:r>
        <w:t xml:space="preserve">We performed all preprocessing and analyses using the </w:t>
      </w:r>
      <w:r w:rsidRPr="00D334C0">
        <w:rPr>
          <w:b/>
        </w:rPr>
        <w:t>I</w:t>
      </w:r>
      <w:r w:rsidRPr="00D334C0">
        <w:t>nteraction-</w:t>
      </w:r>
      <w:r w:rsidRPr="00D334C0">
        <w:rPr>
          <w:b/>
        </w:rPr>
        <w:t>N</w:t>
      </w:r>
      <w:r w:rsidRPr="00D334C0">
        <w:t xml:space="preserve">etwork </w:t>
      </w:r>
      <w:r w:rsidRPr="00D334C0">
        <w:rPr>
          <w:b/>
        </w:rPr>
        <w:t>BI</w:t>
      </w:r>
      <w:r w:rsidRPr="00D334C0">
        <w:t>onformatics Toolbo</w:t>
      </w:r>
      <w:r w:rsidRPr="00D334C0">
        <w:rPr>
          <w:b/>
        </w:rPr>
        <w:t>X</w:t>
      </w:r>
      <w:r w:rsidRPr="00D334C0">
        <w:t xml:space="preserve"> (</w:t>
      </w:r>
      <w:r w:rsidRPr="00D334C0">
        <w:rPr>
          <w:b/>
        </w:rPr>
        <w:t>inbix</w:t>
      </w:r>
      <w:r w:rsidRPr="00D334C0">
        <w:t xml:space="preserve">) </w:t>
      </w:r>
      <w:r>
        <w:t xml:space="preserve">software </w:t>
      </w:r>
      <w:r w:rsidRPr="00D334C0">
        <w:t xml:space="preserve">for machine learning and epistasis network analysis for high-dimensional data, including GWAS, microarray, RNA-Seq, eQTL, and others. </w:t>
      </w:r>
      <w:r w:rsidR="00FB4EA2">
        <w:t xml:space="preserve">The </w:t>
      </w:r>
      <w:r w:rsidRPr="00D334C0">
        <w:t>inbix</w:t>
      </w:r>
      <w:r w:rsidR="00FB4EA2">
        <w:t xml:space="preserve"> software</w:t>
      </w:r>
      <w:r w:rsidRPr="00D334C0">
        <w:t xml:space="preserve"> is a free, open-source, command-line bioinformatics tool, written in C++ and designed to perform a range of large-scale analyses </w:t>
      </w:r>
      <w:r>
        <w:t>with</w:t>
      </w:r>
      <w:r w:rsidRPr="00D334C0">
        <w:t xml:space="preserve"> </w:t>
      </w:r>
      <w:r>
        <w:t>computational efficiency</w:t>
      </w:r>
      <w:r w:rsidRPr="00D334C0">
        <w:t>.</w:t>
      </w:r>
    </w:p>
    <w:p w14:paraId="51AC2D7E" w14:textId="77777777" w:rsidR="005D50EF" w:rsidRDefault="005D50EF" w:rsidP="005D50EF">
      <w:pPr>
        <w:spacing w:line="480" w:lineRule="auto"/>
        <w:jc w:val="both"/>
      </w:pPr>
    </w:p>
    <w:p w14:paraId="555A2C37" w14:textId="77777777" w:rsidR="005D50EF" w:rsidRDefault="0031767D" w:rsidP="005D50EF">
      <w:pPr>
        <w:spacing w:line="480" w:lineRule="auto"/>
        <w:jc w:val="both"/>
      </w:pPr>
      <w:hyperlink r:id="rId9" w:history="1">
        <w:r w:rsidR="005D50EF" w:rsidRPr="008F54D8">
          <w:rPr>
            <w:rStyle w:val="Hyperlink"/>
          </w:rPr>
          <w:t>http://insilico.utulsa.edu/index.php/inbix/</w:t>
        </w:r>
      </w:hyperlink>
    </w:p>
    <w:p w14:paraId="7D8DF0B3" w14:textId="7E7189C0" w:rsidR="005D50EF" w:rsidRDefault="0031767D" w:rsidP="005D50EF">
      <w:pPr>
        <w:spacing w:line="480" w:lineRule="auto"/>
        <w:jc w:val="both"/>
      </w:pPr>
      <w:hyperlink r:id="rId10" w:history="1">
        <w:r w:rsidR="005D50EF" w:rsidRPr="008F54D8">
          <w:rPr>
            <w:rStyle w:val="Hyperlink"/>
          </w:rPr>
          <w:t>https://github.com/insilico/inbix</w:t>
        </w:r>
      </w:hyperlink>
    </w:p>
    <w:p w14:paraId="64BE761F" w14:textId="77777777" w:rsidR="005D50EF" w:rsidRDefault="005D50EF" w:rsidP="005D50EF">
      <w:pPr>
        <w:spacing w:line="480" w:lineRule="auto"/>
        <w:jc w:val="both"/>
      </w:pPr>
    </w:p>
    <w:p w14:paraId="4957FA8A" w14:textId="721A4BF2" w:rsidR="005D50EF" w:rsidRDefault="00FC2E6E" w:rsidP="005D50EF">
      <w:pPr>
        <w:spacing w:line="480" w:lineRule="auto"/>
        <w:jc w:val="both"/>
      </w:pPr>
      <w:r>
        <w:t xml:space="preserve">Inbix includes Relief-based and evaporative cooling-based algorithms </w:t>
      </w:r>
      <w:r w:rsidR="005D50EF" w:rsidRPr="00D334C0">
        <w:t>for feature selection for detecting main effects and interaction effects for case-control and quantitative trait data. Inbix also allows epistasis and expression-epistasis network inference for GWAS and gene expression data; epistasis network centrality analysis; differential co-expression network analysis; interaction QTL (iQTL) network inference and differential-coexpression Variant (dcVar) analysis of eQTL data.</w:t>
      </w:r>
    </w:p>
    <w:p w14:paraId="4E999AB2" w14:textId="6A2C4681" w:rsidR="00ED4C2F" w:rsidRDefault="005D50EF" w:rsidP="00ED4C2F">
      <w:pPr>
        <w:spacing w:line="480" w:lineRule="auto"/>
        <w:jc w:val="both"/>
      </w:pPr>
      <w:r>
        <w:t xml:space="preserve">The initial </w:t>
      </w:r>
      <w:r w:rsidR="00D3058C">
        <w:t xml:space="preserve">LD </w:t>
      </w:r>
      <w:r w:rsidR="00457468">
        <w:t>and minor allele frequency</w:t>
      </w:r>
      <w:r w:rsidR="00D3058C">
        <w:t xml:space="preserve"> pruning</w:t>
      </w:r>
      <w:r w:rsidR="00C60EFF">
        <w:t xml:space="preserve"> </w:t>
      </w:r>
      <w:r w:rsidR="00FB4EA2">
        <w:t>was done</w:t>
      </w:r>
      <w:r w:rsidR="00D3058C">
        <w:t xml:space="preserve"> with </w:t>
      </w:r>
      <w:r w:rsidR="00C60EFF">
        <w:t>inbix</w:t>
      </w:r>
      <w:r w:rsidR="00ED4C2F">
        <w:t xml:space="preserve"> options:</w:t>
      </w:r>
    </w:p>
    <w:p w14:paraId="05979000" w14:textId="1D0126DA" w:rsidR="00ED4C2F" w:rsidRPr="00F722DD" w:rsidRDefault="003964B9" w:rsidP="00CB55C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F722DD">
        <w:rPr>
          <w:rFonts w:ascii="Courier New" w:hAnsi="Courier New" w:cs="Courier New"/>
          <w:sz w:val="22"/>
          <w:szCs w:val="22"/>
        </w:rPr>
        <w:t>./inbix</w:t>
      </w:r>
      <w:r w:rsidR="006A63CE" w:rsidRPr="00F722DD">
        <w:rPr>
          <w:rFonts w:ascii="Courier New" w:hAnsi="Courier New" w:cs="Courier New"/>
          <w:sz w:val="22"/>
          <w:szCs w:val="22"/>
        </w:rPr>
        <w:t xml:space="preserve"> --noweb --bfile file</w:t>
      </w:r>
      <w:r w:rsidR="00ED4C2F" w:rsidRPr="00F722DD">
        <w:rPr>
          <w:rFonts w:ascii="Courier New" w:hAnsi="Courier New" w:cs="Courier New"/>
          <w:sz w:val="22"/>
          <w:szCs w:val="22"/>
        </w:rPr>
        <w:t xml:space="preserve"> </w:t>
      </w:r>
      <w:r w:rsidR="00457468" w:rsidRPr="00F722DD">
        <w:rPr>
          <w:rFonts w:ascii="Courier New" w:hAnsi="Courier New" w:cs="Courier New"/>
          <w:sz w:val="22"/>
          <w:szCs w:val="22"/>
        </w:rPr>
        <w:t xml:space="preserve">--maf 0.01 </w:t>
      </w:r>
      <w:r w:rsidR="00ED4C2F" w:rsidRPr="00F722DD">
        <w:rPr>
          <w:rFonts w:ascii="Courier New" w:hAnsi="Courier New" w:cs="Courier New"/>
          <w:sz w:val="22"/>
          <w:szCs w:val="22"/>
        </w:rPr>
        <w:t xml:space="preserve">--indep-pairwise 50 5 0.5 --out </w:t>
      </w:r>
      <w:r w:rsidR="006A63CE" w:rsidRPr="00F722DD">
        <w:rPr>
          <w:rFonts w:ascii="Courier New" w:hAnsi="Courier New" w:cs="Courier New"/>
          <w:sz w:val="22"/>
          <w:szCs w:val="22"/>
        </w:rPr>
        <w:t>output</w:t>
      </w:r>
    </w:p>
    <w:p w14:paraId="227BF29E" w14:textId="26D15F94" w:rsidR="00ED4C2F" w:rsidRPr="00F722DD" w:rsidRDefault="00ED4C2F" w:rsidP="006A63CE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F722DD">
        <w:rPr>
          <w:rFonts w:ascii="Courier New" w:hAnsi="Courier New" w:cs="Courier New"/>
          <w:sz w:val="22"/>
          <w:szCs w:val="22"/>
        </w:rPr>
        <w:t>./</w:t>
      </w:r>
      <w:r w:rsidR="003964B9" w:rsidRPr="00F722DD">
        <w:rPr>
          <w:rFonts w:ascii="Courier New" w:hAnsi="Courier New" w:cs="Courier New"/>
          <w:sz w:val="22"/>
          <w:szCs w:val="22"/>
        </w:rPr>
        <w:t>inbix</w:t>
      </w:r>
      <w:r w:rsidRPr="00F722DD">
        <w:rPr>
          <w:rFonts w:ascii="Courier New" w:hAnsi="Courier New" w:cs="Courier New"/>
          <w:sz w:val="22"/>
          <w:szCs w:val="22"/>
        </w:rPr>
        <w:t xml:space="preserve"> --noweb --bfile </w:t>
      </w:r>
      <w:r w:rsidR="006A63CE" w:rsidRPr="00F722DD">
        <w:rPr>
          <w:rFonts w:ascii="Courier New" w:hAnsi="Courier New" w:cs="Courier New"/>
          <w:sz w:val="22"/>
          <w:szCs w:val="22"/>
        </w:rPr>
        <w:t>file</w:t>
      </w:r>
      <w:r w:rsidR="00E2165A" w:rsidRPr="00F722DD">
        <w:rPr>
          <w:rFonts w:ascii="Courier New" w:hAnsi="Courier New" w:cs="Courier New"/>
          <w:sz w:val="22"/>
          <w:szCs w:val="22"/>
        </w:rPr>
        <w:t xml:space="preserve"> --extract filename</w:t>
      </w:r>
      <w:r w:rsidRPr="00F722DD">
        <w:rPr>
          <w:rFonts w:ascii="Courier New" w:hAnsi="Courier New" w:cs="Courier New"/>
          <w:sz w:val="22"/>
          <w:szCs w:val="22"/>
        </w:rPr>
        <w:t xml:space="preserve">.prune.in </w:t>
      </w:r>
      <w:r w:rsidR="006A63CE" w:rsidRPr="00F722DD">
        <w:rPr>
          <w:rFonts w:ascii="Courier New" w:hAnsi="Courier New" w:cs="Courier New"/>
          <w:sz w:val="22"/>
          <w:szCs w:val="22"/>
        </w:rPr>
        <w:t>--make-bed --out output</w:t>
      </w:r>
    </w:p>
    <w:p w14:paraId="08176E18" w14:textId="3959767E" w:rsidR="00B56381" w:rsidRDefault="00EA1773" w:rsidP="0044407E">
      <w:pPr>
        <w:spacing w:line="480" w:lineRule="auto"/>
        <w:ind w:firstLine="0"/>
        <w:jc w:val="both"/>
      </w:pPr>
      <w:r>
        <w:lastRenderedPageBreak/>
        <w:t>A</w:t>
      </w:r>
      <w:r w:rsidR="00FB4EA2">
        <w:t>fter pre</w:t>
      </w:r>
      <w:r w:rsidR="00E21219">
        <w:t>processing</w:t>
      </w:r>
      <w:r w:rsidR="00D3058C">
        <w:t>,</w:t>
      </w:r>
      <w:r w:rsidR="00E21219">
        <w:t xml:space="preserve"> </w:t>
      </w:r>
      <w:r w:rsidR="0044407E" w:rsidRPr="0044407E">
        <w:t>281</w:t>
      </w:r>
      <w:r w:rsidR="0044407E">
        <w:t>,</w:t>
      </w:r>
      <w:r w:rsidR="0044407E" w:rsidRPr="0044407E">
        <w:t>648</w:t>
      </w:r>
      <w:r w:rsidR="00E21219">
        <w:t xml:space="preserve"> </w:t>
      </w:r>
      <w:r w:rsidR="009A0A2B">
        <w:t xml:space="preserve">SNPs </w:t>
      </w:r>
      <w:r w:rsidR="00D3058C">
        <w:t>remain for feature selection</w:t>
      </w:r>
      <w:r w:rsidR="00E21219">
        <w:t>.</w:t>
      </w:r>
      <w:r w:rsidR="00457468">
        <w:t xml:space="preserve"> </w:t>
      </w:r>
      <w:r w:rsidR="00D3058C">
        <w:t>Some of the</w:t>
      </w:r>
      <w:r w:rsidR="00324DEE" w:rsidRPr="00F45D27">
        <w:t xml:space="preserve"> </w:t>
      </w:r>
      <w:r w:rsidR="008E6632">
        <w:t xml:space="preserve">machine learning algorithms </w:t>
      </w:r>
      <w:r w:rsidR="00D3058C">
        <w:t xml:space="preserve">are </w:t>
      </w:r>
      <w:r w:rsidR="008D415F">
        <w:t xml:space="preserve">run </w:t>
      </w:r>
      <w:r w:rsidR="00D3058C">
        <w:t xml:space="preserve">on desktop computers and others </w:t>
      </w:r>
      <w:r w:rsidR="008D415F">
        <w:t>on</w:t>
      </w:r>
      <w:r w:rsidR="00D3058C">
        <w:t xml:space="preserve"> a</w:t>
      </w:r>
      <w:r w:rsidR="008D415F">
        <w:t xml:space="preserve"> supercomputer</w:t>
      </w:r>
      <w:r w:rsidR="008E6632">
        <w:t xml:space="preserve">. </w:t>
      </w:r>
      <w:r w:rsidR="00097159">
        <w:t xml:space="preserve">Below is a sample of the </w:t>
      </w:r>
      <w:r w:rsidR="004E6625">
        <w:t xml:space="preserve">batch </w:t>
      </w:r>
      <w:r w:rsidR="00575A4D">
        <w:t xml:space="preserve">script followed </w:t>
      </w:r>
      <w:r w:rsidR="004E6625">
        <w:t xml:space="preserve">by different </w:t>
      </w:r>
      <w:r w:rsidR="00D3058C">
        <w:t>analysis</w:t>
      </w:r>
      <w:r w:rsidR="004E6625">
        <w:t xml:space="preserve"> </w:t>
      </w:r>
      <w:r w:rsidR="00575A4D">
        <w:t>commands submitted to</w:t>
      </w:r>
      <w:r w:rsidR="00097159">
        <w:t xml:space="preserve"> </w:t>
      </w:r>
      <w:r w:rsidR="00D3058C">
        <w:t xml:space="preserve">the </w:t>
      </w:r>
      <w:r w:rsidR="00097159">
        <w:t>supercomputer for this study:</w:t>
      </w:r>
    </w:p>
    <w:p w14:paraId="5139512F" w14:textId="77777777" w:rsidR="00097159" w:rsidRPr="00981614" w:rsidRDefault="00097159" w:rsidP="0009715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#!/bin/bash</w:t>
      </w:r>
    </w:p>
    <w:p w14:paraId="1EEC5297" w14:textId="53AA4AB2" w:rsidR="00097159" w:rsidRPr="00981614" w:rsidRDefault="00097159" w:rsidP="0009715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#SBATCH --partition=normal (the name of the partition to be used)</w:t>
      </w:r>
    </w:p>
    <w:p w14:paraId="6B292E83" w14:textId="54016F7F" w:rsidR="00097159" w:rsidRPr="00981614" w:rsidRDefault="00097159" w:rsidP="0009715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#SBATCH –exclusive (request exclusive access on the participating compute nodes, so that other batch jobs don't run on the same compute nodes as this batch job, and th</w:t>
      </w:r>
      <w:r w:rsidR="007563DD" w:rsidRPr="00981614">
        <w:rPr>
          <w:rFonts w:ascii="Courier New" w:hAnsi="Courier New" w:cs="Courier New"/>
          <w:sz w:val="22"/>
          <w:szCs w:val="22"/>
        </w:rPr>
        <w:t>erefore don't interfere with it</w:t>
      </w:r>
      <w:r w:rsidRPr="00981614">
        <w:rPr>
          <w:rFonts w:ascii="Courier New" w:hAnsi="Courier New" w:cs="Courier New"/>
          <w:sz w:val="22"/>
          <w:szCs w:val="22"/>
        </w:rPr>
        <w:t>)</w:t>
      </w:r>
    </w:p>
    <w:p w14:paraId="2A567726" w14:textId="071BBD64" w:rsidR="00097159" w:rsidRPr="00981614" w:rsidRDefault="00147955" w:rsidP="00147955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147955">
        <w:rPr>
          <w:rFonts w:ascii="Courier New" w:hAnsi="Courier New" w:cs="Courier New"/>
          <w:sz w:val="22"/>
          <w:szCs w:val="22"/>
        </w:rPr>
        <w:t>#SBATCH -c 20</w:t>
      </w:r>
      <w:r>
        <w:rPr>
          <w:rFonts w:ascii="Courier New" w:hAnsi="Courier New" w:cs="Courier New"/>
          <w:sz w:val="22"/>
          <w:szCs w:val="22"/>
        </w:rPr>
        <w:t xml:space="preserve"> (number of cores)</w:t>
      </w:r>
    </w:p>
    <w:p w14:paraId="74EA51AF" w14:textId="77777777" w:rsidR="001F332E" w:rsidRDefault="001F332E" w:rsidP="0009715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#SBATCH </w:t>
      </w:r>
      <w:r w:rsidR="00097159" w:rsidRPr="00981614">
        <w:rPr>
          <w:rFonts w:ascii="Courier New" w:hAnsi="Courier New" w:cs="Courier New"/>
          <w:sz w:val="22"/>
          <w:szCs w:val="22"/>
        </w:rPr>
        <w:t xml:space="preserve">--output=jobname_%J_stdout.txt, </w:t>
      </w:r>
    </w:p>
    <w:p w14:paraId="097CD095" w14:textId="5C4C91DF" w:rsidR="00097159" w:rsidRPr="00981614" w:rsidRDefault="00097159" w:rsidP="0009715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#SBATCH --error=jobname_%J_stderr.txt (tells SLURM to send ouput and error messages to the filenames listed)</w:t>
      </w:r>
    </w:p>
    <w:p w14:paraId="7068DEA5" w14:textId="4AE8A1BB" w:rsidR="00097159" w:rsidRPr="00981614" w:rsidRDefault="00097159" w:rsidP="0009715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#SBATCH --job-name=jobname (name of the batch job)</w:t>
      </w:r>
    </w:p>
    <w:p w14:paraId="02325296" w14:textId="157138AD" w:rsidR="00097159" w:rsidRPr="00981614" w:rsidRDefault="00097159" w:rsidP="0009715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#SBATCH --mail-user=youremailaddress@yourinstitution.edu (the e-mail address to send notifications to)</w:t>
      </w:r>
    </w:p>
    <w:p w14:paraId="5F96F4AB" w14:textId="78536730" w:rsidR="00097159" w:rsidRPr="00981614" w:rsidRDefault="00097159" w:rsidP="0009715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#SBATCH --mail-type=ALL (e-mail a notification when the batch job either completes or fails)</w:t>
      </w:r>
    </w:p>
    <w:p w14:paraId="37EE5981" w14:textId="3DF18F77" w:rsidR="00640938" w:rsidRPr="00981614" w:rsidRDefault="00097159" w:rsidP="00521EE4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 xml:space="preserve">#SBATCH --chdir=/home/yourusername/directory_to_run_in </w:t>
      </w:r>
    </w:p>
    <w:p w14:paraId="4DEC771D" w14:textId="77777777" w:rsidR="00640938" w:rsidRPr="00981614" w:rsidRDefault="00640938" w:rsidP="00966614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if [ -n "$SLURM_CPUS_PER_TASK" ]; then</w:t>
      </w:r>
    </w:p>
    <w:p w14:paraId="03A277CB" w14:textId="77777777" w:rsidR="00640938" w:rsidRPr="00981614" w:rsidRDefault="00640938" w:rsidP="00640938">
      <w:pPr>
        <w:spacing w:line="480" w:lineRule="auto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 xml:space="preserve">  omp_threads=$SLURM_CPUS_PER_TASK</w:t>
      </w:r>
    </w:p>
    <w:p w14:paraId="0ADA5B93" w14:textId="77777777" w:rsidR="00640938" w:rsidRPr="00981614" w:rsidRDefault="00640938" w:rsidP="00966614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else</w:t>
      </w:r>
    </w:p>
    <w:p w14:paraId="75F7CC0C" w14:textId="77777777" w:rsidR="00640938" w:rsidRPr="00981614" w:rsidRDefault="00640938" w:rsidP="00640938">
      <w:pPr>
        <w:spacing w:line="480" w:lineRule="auto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 xml:space="preserve">  omp_threads=1</w:t>
      </w:r>
    </w:p>
    <w:p w14:paraId="3E5BEAA9" w14:textId="77777777" w:rsidR="00640938" w:rsidRPr="00981614" w:rsidRDefault="00640938" w:rsidP="00966614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fi</w:t>
      </w:r>
    </w:p>
    <w:p w14:paraId="09D6EAC0" w14:textId="66CD3FD3" w:rsidR="00640938" w:rsidRPr="00981614" w:rsidRDefault="00640938" w:rsidP="00966614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export OMP_NUM_THREADS="$omp_threads</w:t>
      </w:r>
      <w:r w:rsidR="007563DD" w:rsidRPr="00981614">
        <w:rPr>
          <w:rFonts w:ascii="Courier New" w:hAnsi="Courier New" w:cs="Courier New"/>
          <w:sz w:val="22"/>
          <w:szCs w:val="22"/>
        </w:rPr>
        <w:t>”</w:t>
      </w:r>
    </w:p>
    <w:p w14:paraId="14F875FC" w14:textId="77777777" w:rsidR="00640938" w:rsidRPr="00981614" w:rsidRDefault="00640938" w:rsidP="00966614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t>echo "Number of parallel processes: $OMP_NUM_THREADS"</w:t>
      </w:r>
    </w:p>
    <w:p w14:paraId="6B3AFA88" w14:textId="1AD2FACC" w:rsidR="00640938" w:rsidRPr="00981614" w:rsidRDefault="00640938" w:rsidP="00966614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981614">
        <w:rPr>
          <w:rFonts w:ascii="Courier New" w:hAnsi="Courier New" w:cs="Courier New"/>
          <w:sz w:val="22"/>
          <w:szCs w:val="22"/>
        </w:rPr>
        <w:lastRenderedPageBreak/>
        <w:t>echo "Number of slurm: $SLURM_CPUS_PER_TASK"</w:t>
      </w:r>
    </w:p>
    <w:p w14:paraId="09892E59" w14:textId="35271FD8" w:rsidR="00460CB9" w:rsidRDefault="00966614" w:rsidP="00966614">
      <w:pPr>
        <w:pStyle w:val="Heading1"/>
      </w:pPr>
      <w:r>
        <w:t>Methods</w:t>
      </w:r>
    </w:p>
    <w:p w14:paraId="0202E4D6" w14:textId="77777777" w:rsidR="008E6632" w:rsidRDefault="008E6632" w:rsidP="008E6632">
      <w:pPr>
        <w:pStyle w:val="Heading2"/>
      </w:pPr>
      <w:r>
        <w:t xml:space="preserve">Relief-F feature </w:t>
      </w:r>
      <w:r w:rsidRPr="00A21E61">
        <w:t>selection</w:t>
      </w:r>
      <w:r>
        <w:t xml:space="preserve"> method</w:t>
      </w:r>
    </w:p>
    <w:p w14:paraId="1E472C11" w14:textId="19CE176B" w:rsidR="008E6632" w:rsidRDefault="008E6632" w:rsidP="00FC2E6E">
      <w:pPr>
        <w:spacing w:line="480" w:lineRule="auto"/>
        <w:ind w:firstLine="0"/>
        <w:jc w:val="both"/>
      </w:pPr>
      <w:r>
        <w:t>In this step</w:t>
      </w:r>
      <w:r w:rsidR="00FC2E6E">
        <w:t>,</w:t>
      </w:r>
      <w:r>
        <w:t xml:space="preserve"> </w:t>
      </w:r>
      <w:r w:rsidR="00FC2E6E">
        <w:t xml:space="preserve">we show relevant </w:t>
      </w:r>
      <w:r w:rsidRPr="00D13A36">
        <w:rPr>
          <w:rFonts w:ascii="Courier New" w:hAnsi="Courier New" w:cs="Courier New"/>
          <w:sz w:val="22"/>
          <w:szCs w:val="22"/>
        </w:rPr>
        <w:t>inbix</w:t>
      </w:r>
      <w:r>
        <w:t xml:space="preserve"> </w:t>
      </w:r>
      <w:r w:rsidR="00FC2E6E">
        <w:t>options,</w:t>
      </w:r>
      <w:r>
        <w:t xml:space="preserve"> such as </w:t>
      </w:r>
      <w:r w:rsidRPr="00D13A36">
        <w:rPr>
          <w:rFonts w:ascii="Courier New" w:hAnsi="Courier New" w:cs="Courier New"/>
          <w:sz w:val="22"/>
          <w:szCs w:val="22"/>
        </w:rPr>
        <w:t>--snp-metric-nn</w:t>
      </w:r>
      <w:r w:rsidR="00FB4EA2">
        <w:t xml:space="preserve"> (m</w:t>
      </w:r>
      <w:r>
        <w:t xml:space="preserve">etric for determining the </w:t>
      </w:r>
      <w:r w:rsidR="00FC2E6E">
        <w:t>distance</w:t>
      </w:r>
      <w:r w:rsidR="004A77AD">
        <w:t xml:space="preserve"> between subjects (gm|am|tit</w:t>
      </w:r>
      <w:r>
        <w:t xml:space="preserve">v|grm), </w:t>
      </w:r>
      <w:r w:rsidR="00D13A36" w:rsidRPr="00D13A36">
        <w:rPr>
          <w:rFonts w:ascii="Courier New" w:hAnsi="Courier New" w:cs="Courier New"/>
          <w:sz w:val="22"/>
          <w:szCs w:val="22"/>
        </w:rPr>
        <w:t>--snp-metric-</w:t>
      </w:r>
      <w:r w:rsidR="00D13A36">
        <w:rPr>
          <w:rFonts w:ascii="Courier New" w:hAnsi="Courier New" w:cs="Courier New"/>
          <w:sz w:val="22"/>
          <w:szCs w:val="22"/>
        </w:rPr>
        <w:t>diff</w:t>
      </w:r>
      <w:r w:rsidR="00FB4EA2">
        <w:t xml:space="preserve"> (m</w:t>
      </w:r>
      <w:r>
        <w:t>etric for determining the di</w:t>
      </w:r>
      <w:r w:rsidR="004A77AD">
        <w:t xml:space="preserve">ff(erence) between </w:t>
      </w:r>
      <w:r w:rsidR="00FC2E6E">
        <w:t>subjects for one SNP</w:t>
      </w:r>
      <w:r w:rsidR="004A77AD">
        <w:t xml:space="preserve"> (gm|am|tit</w:t>
      </w:r>
      <w:r>
        <w:t xml:space="preserve">v), </w:t>
      </w:r>
      <w:r w:rsidR="00D13A36" w:rsidRPr="00D13A36">
        <w:rPr>
          <w:rFonts w:ascii="Courier New" w:hAnsi="Courier New" w:cs="Courier New"/>
          <w:sz w:val="22"/>
          <w:szCs w:val="22"/>
        </w:rPr>
        <w:t>--</w:t>
      </w:r>
      <w:r w:rsidR="00D13A36">
        <w:rPr>
          <w:rFonts w:ascii="Courier New" w:hAnsi="Courier New" w:cs="Courier New"/>
          <w:sz w:val="22"/>
          <w:szCs w:val="22"/>
        </w:rPr>
        <w:t>k-nearest-neighbors</w:t>
      </w:r>
      <w:r>
        <w:t xml:space="preserve"> (</w:t>
      </w:r>
      <w:r w:rsidR="00FC2E6E">
        <w:t xml:space="preserve">we use </w:t>
      </w:r>
      <w:r w:rsidR="00FB4EA2">
        <w:t>t</w:t>
      </w:r>
      <w:r w:rsidR="00FC2E6E">
        <w:t xml:space="preserve">he default k nearest neighbors, </w:t>
      </w:r>
      <w:r w:rsidR="0042299A">
        <w:t>k=</w:t>
      </w:r>
      <w:r w:rsidR="005C19B5">
        <w:t>floor(</w:t>
      </w:r>
      <w:r w:rsidR="0042299A">
        <w:t>(m-1)*0.15</w:t>
      </w:r>
      <w:r>
        <w:t>)</w:t>
      </w:r>
      <w:r w:rsidR="005C19B5">
        <w:t>)</w:t>
      </w:r>
      <w:r>
        <w:t xml:space="preserve">, </w:t>
      </w:r>
      <w:r w:rsidR="00D13A36" w:rsidRPr="00D13A36">
        <w:rPr>
          <w:rFonts w:ascii="Courier New" w:hAnsi="Courier New" w:cs="Courier New"/>
          <w:sz w:val="22"/>
          <w:szCs w:val="22"/>
        </w:rPr>
        <w:t>--</w:t>
      </w:r>
      <w:r w:rsidR="00D13A36">
        <w:rPr>
          <w:rFonts w:ascii="Courier New" w:hAnsi="Courier New" w:cs="Courier New"/>
          <w:sz w:val="22"/>
          <w:szCs w:val="22"/>
        </w:rPr>
        <w:t>pheno</w:t>
      </w:r>
      <w:r w:rsidR="00FC2E6E">
        <w:t xml:space="preserve"> (specifices the phenotype file)</w:t>
      </w:r>
      <w:r>
        <w:t xml:space="preserve">.  </w:t>
      </w:r>
    </w:p>
    <w:p w14:paraId="3CEA7061" w14:textId="35EAAD76" w:rsidR="008E6632" w:rsidRPr="00BF2AD8" w:rsidRDefault="008E6632" w:rsidP="00F44B5B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F2AD8">
        <w:rPr>
          <w:rFonts w:ascii="Courier New" w:hAnsi="Courier New" w:cs="Courier New"/>
          <w:sz w:val="22"/>
          <w:szCs w:val="22"/>
        </w:rPr>
        <w:t xml:space="preserve">./inbix --bfile </w:t>
      </w:r>
      <w:r w:rsidR="004A77AD" w:rsidRPr="00BF2AD8">
        <w:rPr>
          <w:rFonts w:ascii="Courier New" w:hAnsi="Courier New" w:cs="Courier New"/>
          <w:sz w:val="22"/>
          <w:szCs w:val="22"/>
        </w:rPr>
        <w:t>file</w:t>
      </w:r>
      <w:r w:rsidRPr="00BF2AD8">
        <w:rPr>
          <w:rFonts w:ascii="Courier New" w:hAnsi="Courier New" w:cs="Courier New"/>
          <w:sz w:val="22"/>
          <w:szCs w:val="22"/>
        </w:rPr>
        <w:t xml:space="preserve"> --relieff --pheno </w:t>
      </w:r>
      <w:r w:rsidR="00FF1324" w:rsidRPr="00BF2AD8">
        <w:rPr>
          <w:rFonts w:ascii="Courier New" w:hAnsi="Courier New" w:cs="Courier New"/>
          <w:sz w:val="22"/>
          <w:szCs w:val="22"/>
        </w:rPr>
        <w:t>filename</w:t>
      </w:r>
      <w:r w:rsidRPr="00BF2AD8">
        <w:rPr>
          <w:rFonts w:ascii="Courier New" w:hAnsi="Courier New" w:cs="Courier New"/>
          <w:sz w:val="22"/>
          <w:szCs w:val="22"/>
        </w:rPr>
        <w:t xml:space="preserve">.pheno --snp-metric-nn </w:t>
      </w:r>
      <w:r w:rsidR="00F44B5B" w:rsidRPr="00F44B5B">
        <w:rPr>
          <w:rFonts w:ascii="Courier New" w:hAnsi="Courier New" w:cs="Courier New"/>
          <w:sz w:val="22"/>
          <w:szCs w:val="22"/>
        </w:rPr>
        <w:t>gm|am|titv|grm</w:t>
      </w:r>
      <w:r w:rsidRPr="00BF2AD8">
        <w:rPr>
          <w:rFonts w:ascii="Courier New" w:hAnsi="Courier New" w:cs="Courier New"/>
          <w:sz w:val="22"/>
          <w:szCs w:val="22"/>
        </w:rPr>
        <w:t xml:space="preserve"> --snp-metric-diff </w:t>
      </w:r>
      <w:r w:rsidR="00F44B5B" w:rsidRPr="00F44B5B">
        <w:rPr>
          <w:rFonts w:ascii="Courier New" w:hAnsi="Courier New" w:cs="Courier New"/>
          <w:sz w:val="22"/>
          <w:szCs w:val="22"/>
        </w:rPr>
        <w:t>gm|am|titv</w:t>
      </w:r>
      <w:r w:rsidRPr="00BF2AD8">
        <w:rPr>
          <w:rFonts w:ascii="Courier New" w:hAnsi="Courier New" w:cs="Courier New"/>
          <w:sz w:val="22"/>
          <w:szCs w:val="22"/>
        </w:rPr>
        <w:t xml:space="preserve"> --out </w:t>
      </w:r>
      <w:r w:rsidR="00F44B5B">
        <w:rPr>
          <w:rFonts w:ascii="Courier New" w:hAnsi="Courier New" w:cs="Courier New"/>
          <w:sz w:val="22"/>
          <w:szCs w:val="22"/>
        </w:rPr>
        <w:t>outputFileName</w:t>
      </w:r>
    </w:p>
    <w:p w14:paraId="5CFD7896" w14:textId="4280E3AE" w:rsidR="00536B47" w:rsidRDefault="003074C6" w:rsidP="00CB16BD">
      <w:pPr>
        <w:spacing w:line="480" w:lineRule="auto"/>
        <w:ind w:firstLine="0"/>
        <w:jc w:val="both"/>
      </w:pPr>
      <w:r>
        <w:t xml:space="preserve">The output file from this process </w:t>
      </w:r>
      <w:r w:rsidR="009F67ED">
        <w:t>is a text file with</w:t>
      </w:r>
      <w:r w:rsidR="00FC2E6E">
        <w:t xml:space="preserve"> prefix outputFileName and</w:t>
      </w:r>
      <w:r w:rsidR="009F67ED">
        <w:t xml:space="preserve"> “.relieff.tab” extension that</w:t>
      </w:r>
      <w:r>
        <w:t xml:space="preserve"> contain</w:t>
      </w:r>
      <w:r w:rsidR="009F67ED">
        <w:t>s</w:t>
      </w:r>
      <w:r>
        <w:t xml:space="preserve"> two columns in which the first column </w:t>
      </w:r>
      <w:r w:rsidR="005E2FCA">
        <w:t>shows the rs numbers and the second column indicate the weight</w:t>
      </w:r>
      <w:r w:rsidR="005933FF">
        <w:t xml:space="preserve"> of each SNP</w:t>
      </w:r>
      <w:r w:rsidR="005E2FCA">
        <w:t>.</w:t>
      </w:r>
      <w:r w:rsidR="00FC2E6E">
        <w:t xml:space="preserve"> Inbix also supports computing the statistical significance of ReliefF scores. </w:t>
      </w:r>
    </w:p>
    <w:p w14:paraId="132FB912" w14:textId="387E001F" w:rsidR="00B27EE6" w:rsidRDefault="00B27EE6" w:rsidP="00CB16BD">
      <w:pPr>
        <w:spacing w:line="480" w:lineRule="auto"/>
        <w:ind w:firstLine="0"/>
        <w:jc w:val="both"/>
      </w:pPr>
      <w:r>
        <w:t xml:space="preserve">The </w:t>
      </w:r>
      <w:r w:rsidR="00FB4EA2">
        <w:t xml:space="preserve">table </w:t>
      </w:r>
      <w:r>
        <w:t xml:space="preserve">below shows the computation time for each combination of </w:t>
      </w:r>
      <w:r w:rsidR="00D13A36">
        <w:t>diff and metric</w:t>
      </w:r>
      <w:r>
        <w:t xml:space="preserve"> used in ReliefF algorithm:</w:t>
      </w:r>
    </w:p>
    <w:p w14:paraId="63D95A92" w14:textId="77777777" w:rsidR="003460B0" w:rsidRDefault="003460B0" w:rsidP="00CB16BD">
      <w:pPr>
        <w:spacing w:line="480" w:lineRule="auto"/>
        <w:ind w:firstLine="0"/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5C4159" w14:paraId="6A825CCD" w14:textId="77777777" w:rsidTr="003460B0">
        <w:trPr>
          <w:jc w:val="center"/>
        </w:trPr>
        <w:tc>
          <w:tcPr>
            <w:tcW w:w="4675" w:type="dxa"/>
          </w:tcPr>
          <w:p w14:paraId="7591CB60" w14:textId="593DE7A7" w:rsidR="005C4159" w:rsidRPr="00A353D2" w:rsidRDefault="006964EE" w:rsidP="003460B0">
            <w:pPr>
              <w:spacing w:line="480" w:lineRule="auto"/>
              <w:ind w:firstLine="0"/>
              <w:jc w:val="center"/>
              <w:rPr>
                <w:b/>
                <w:bCs/>
              </w:rPr>
            </w:pPr>
            <w:r w:rsidRPr="00A353D2">
              <w:rPr>
                <w:b/>
                <w:bCs/>
              </w:rPr>
              <w:t>Metric Combinations</w:t>
            </w:r>
          </w:p>
        </w:tc>
        <w:tc>
          <w:tcPr>
            <w:tcW w:w="4675" w:type="dxa"/>
          </w:tcPr>
          <w:p w14:paraId="753417CF" w14:textId="36ECC9DC" w:rsidR="005C4159" w:rsidRPr="00A353D2" w:rsidRDefault="006964EE" w:rsidP="003460B0">
            <w:pPr>
              <w:spacing w:line="480" w:lineRule="auto"/>
              <w:ind w:firstLine="0"/>
              <w:jc w:val="center"/>
              <w:rPr>
                <w:b/>
                <w:bCs/>
              </w:rPr>
            </w:pPr>
            <w:r w:rsidRPr="00A353D2">
              <w:rPr>
                <w:b/>
                <w:bCs/>
              </w:rPr>
              <w:t>Time</w:t>
            </w:r>
          </w:p>
        </w:tc>
      </w:tr>
      <w:tr w:rsidR="005C4159" w14:paraId="5EE5F5C5" w14:textId="77777777" w:rsidTr="003460B0">
        <w:trPr>
          <w:jc w:val="center"/>
        </w:trPr>
        <w:tc>
          <w:tcPr>
            <w:tcW w:w="4675" w:type="dxa"/>
          </w:tcPr>
          <w:p w14:paraId="262F2760" w14:textId="2EBE1E50" w:rsidR="005C4159" w:rsidRDefault="006964EE" w:rsidP="003460B0">
            <w:pPr>
              <w:spacing w:line="480" w:lineRule="auto"/>
              <w:ind w:firstLine="0"/>
              <w:jc w:val="center"/>
            </w:pPr>
            <w:r>
              <w:t>GM-GM</w:t>
            </w:r>
          </w:p>
        </w:tc>
        <w:tc>
          <w:tcPr>
            <w:tcW w:w="4675" w:type="dxa"/>
          </w:tcPr>
          <w:p w14:paraId="7A064DDC" w14:textId="488A7302" w:rsidR="005C4159" w:rsidRPr="003460B0" w:rsidRDefault="003460B0" w:rsidP="003460B0">
            <w:pPr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3460B0">
              <w:rPr>
                <w:rFonts w:ascii="Calibri" w:eastAsia="Times New Roman" w:hAnsi="Calibri"/>
                <w:color w:val="000000"/>
              </w:rPr>
              <w:t>12 hr and 16 min</w:t>
            </w:r>
          </w:p>
        </w:tc>
      </w:tr>
      <w:tr w:rsidR="005C4159" w14:paraId="4D2DC7B0" w14:textId="77777777" w:rsidTr="003460B0">
        <w:trPr>
          <w:jc w:val="center"/>
        </w:trPr>
        <w:tc>
          <w:tcPr>
            <w:tcW w:w="4675" w:type="dxa"/>
          </w:tcPr>
          <w:p w14:paraId="3712625B" w14:textId="27E84EC1" w:rsidR="005C4159" w:rsidRDefault="006964EE" w:rsidP="003460B0">
            <w:pPr>
              <w:spacing w:line="480" w:lineRule="auto"/>
              <w:ind w:firstLine="0"/>
              <w:jc w:val="center"/>
            </w:pPr>
            <w:r>
              <w:t>GM-AM</w:t>
            </w:r>
          </w:p>
        </w:tc>
        <w:tc>
          <w:tcPr>
            <w:tcW w:w="4675" w:type="dxa"/>
          </w:tcPr>
          <w:p w14:paraId="57540417" w14:textId="5E05BF16" w:rsidR="005C4159" w:rsidRDefault="003460B0" w:rsidP="003460B0">
            <w:pPr>
              <w:spacing w:line="480" w:lineRule="auto"/>
              <w:ind w:firstLine="0"/>
              <w:jc w:val="center"/>
            </w:pPr>
            <w:r w:rsidRPr="003460B0">
              <w:t>12 hr and 18 min</w:t>
            </w:r>
          </w:p>
        </w:tc>
      </w:tr>
      <w:tr w:rsidR="005C4159" w14:paraId="213E60EE" w14:textId="77777777" w:rsidTr="003460B0">
        <w:trPr>
          <w:jc w:val="center"/>
        </w:trPr>
        <w:tc>
          <w:tcPr>
            <w:tcW w:w="4675" w:type="dxa"/>
          </w:tcPr>
          <w:p w14:paraId="705282E7" w14:textId="2E647403" w:rsidR="005C4159" w:rsidRDefault="006964EE" w:rsidP="003460B0">
            <w:pPr>
              <w:spacing w:line="480" w:lineRule="auto"/>
              <w:ind w:firstLine="0"/>
              <w:jc w:val="center"/>
            </w:pPr>
            <w:r>
              <w:t>GM-TiTv</w:t>
            </w:r>
          </w:p>
        </w:tc>
        <w:tc>
          <w:tcPr>
            <w:tcW w:w="4675" w:type="dxa"/>
          </w:tcPr>
          <w:p w14:paraId="2874BB33" w14:textId="0D7B8E7B" w:rsidR="005C4159" w:rsidRDefault="003460B0" w:rsidP="003460B0">
            <w:pPr>
              <w:spacing w:line="480" w:lineRule="auto"/>
              <w:ind w:firstLine="0"/>
              <w:jc w:val="center"/>
            </w:pPr>
            <w:r w:rsidRPr="003460B0">
              <w:t>12 hr and 32 min</w:t>
            </w:r>
          </w:p>
        </w:tc>
      </w:tr>
      <w:tr w:rsidR="005C4159" w14:paraId="2AD4CCDA" w14:textId="77777777" w:rsidTr="003460B0">
        <w:trPr>
          <w:jc w:val="center"/>
        </w:trPr>
        <w:tc>
          <w:tcPr>
            <w:tcW w:w="4675" w:type="dxa"/>
          </w:tcPr>
          <w:p w14:paraId="71195649" w14:textId="63992D30" w:rsidR="005C4159" w:rsidRDefault="006964EE" w:rsidP="003460B0">
            <w:pPr>
              <w:spacing w:line="480" w:lineRule="auto"/>
              <w:ind w:firstLine="0"/>
              <w:jc w:val="center"/>
            </w:pPr>
            <w:r>
              <w:t>AM-GM</w:t>
            </w:r>
          </w:p>
        </w:tc>
        <w:tc>
          <w:tcPr>
            <w:tcW w:w="4675" w:type="dxa"/>
          </w:tcPr>
          <w:p w14:paraId="741027D3" w14:textId="73B868DD" w:rsidR="005C4159" w:rsidRDefault="003460B0" w:rsidP="003460B0">
            <w:pPr>
              <w:spacing w:line="480" w:lineRule="auto"/>
              <w:ind w:firstLine="0"/>
              <w:jc w:val="center"/>
            </w:pPr>
            <w:r w:rsidRPr="003460B0">
              <w:t>12 hr and 15 min</w:t>
            </w:r>
          </w:p>
        </w:tc>
      </w:tr>
      <w:tr w:rsidR="005C4159" w14:paraId="7FBC36E0" w14:textId="77777777" w:rsidTr="003460B0">
        <w:trPr>
          <w:jc w:val="center"/>
        </w:trPr>
        <w:tc>
          <w:tcPr>
            <w:tcW w:w="4675" w:type="dxa"/>
          </w:tcPr>
          <w:p w14:paraId="40C3A322" w14:textId="066783AD" w:rsidR="005C4159" w:rsidRDefault="006964EE" w:rsidP="003460B0">
            <w:pPr>
              <w:spacing w:line="480" w:lineRule="auto"/>
              <w:ind w:firstLine="0"/>
              <w:jc w:val="center"/>
            </w:pPr>
            <w:r>
              <w:t>AM-AM</w:t>
            </w:r>
          </w:p>
        </w:tc>
        <w:tc>
          <w:tcPr>
            <w:tcW w:w="4675" w:type="dxa"/>
          </w:tcPr>
          <w:p w14:paraId="2C562452" w14:textId="66BC4406" w:rsidR="005C4159" w:rsidRDefault="003460B0" w:rsidP="003460B0">
            <w:pPr>
              <w:spacing w:line="480" w:lineRule="auto"/>
              <w:ind w:firstLine="0"/>
              <w:jc w:val="center"/>
            </w:pPr>
            <w:r w:rsidRPr="003460B0">
              <w:t>12 hr and 21 min</w:t>
            </w:r>
          </w:p>
        </w:tc>
      </w:tr>
      <w:tr w:rsidR="005C4159" w14:paraId="2507F7CB" w14:textId="77777777" w:rsidTr="003460B0">
        <w:trPr>
          <w:jc w:val="center"/>
        </w:trPr>
        <w:tc>
          <w:tcPr>
            <w:tcW w:w="4675" w:type="dxa"/>
          </w:tcPr>
          <w:p w14:paraId="72922E73" w14:textId="4C333347" w:rsidR="005C4159" w:rsidRDefault="006964EE" w:rsidP="003460B0">
            <w:pPr>
              <w:spacing w:line="480" w:lineRule="auto"/>
              <w:ind w:firstLine="0"/>
              <w:jc w:val="center"/>
            </w:pPr>
            <w:r>
              <w:lastRenderedPageBreak/>
              <w:t>AM-TiTv</w:t>
            </w:r>
          </w:p>
        </w:tc>
        <w:tc>
          <w:tcPr>
            <w:tcW w:w="4675" w:type="dxa"/>
          </w:tcPr>
          <w:p w14:paraId="6D0CF460" w14:textId="43075321" w:rsidR="005C4159" w:rsidRDefault="003460B0" w:rsidP="003460B0">
            <w:pPr>
              <w:spacing w:line="480" w:lineRule="auto"/>
              <w:ind w:firstLine="0"/>
              <w:jc w:val="center"/>
            </w:pPr>
            <w:r w:rsidRPr="003460B0">
              <w:t>12 hr and 33 min</w:t>
            </w:r>
          </w:p>
        </w:tc>
      </w:tr>
      <w:tr w:rsidR="005C4159" w14:paraId="67CF7F84" w14:textId="77777777" w:rsidTr="003460B0">
        <w:trPr>
          <w:jc w:val="center"/>
        </w:trPr>
        <w:tc>
          <w:tcPr>
            <w:tcW w:w="4675" w:type="dxa"/>
          </w:tcPr>
          <w:p w14:paraId="3DB9F665" w14:textId="1CF5EDF3" w:rsidR="005C4159" w:rsidRDefault="006964EE" w:rsidP="003460B0">
            <w:pPr>
              <w:spacing w:line="480" w:lineRule="auto"/>
              <w:ind w:firstLine="0"/>
              <w:jc w:val="center"/>
            </w:pPr>
            <w:r>
              <w:t>GRM-GM</w:t>
            </w:r>
          </w:p>
        </w:tc>
        <w:tc>
          <w:tcPr>
            <w:tcW w:w="4675" w:type="dxa"/>
          </w:tcPr>
          <w:p w14:paraId="222E5DC1" w14:textId="51911040" w:rsidR="005C4159" w:rsidRDefault="003460B0" w:rsidP="003460B0">
            <w:pPr>
              <w:spacing w:line="480" w:lineRule="auto"/>
              <w:ind w:firstLine="0"/>
              <w:jc w:val="center"/>
            </w:pPr>
            <w:r w:rsidRPr="003460B0">
              <w:t>7 hr and 58 min</w:t>
            </w:r>
          </w:p>
        </w:tc>
      </w:tr>
      <w:tr w:rsidR="005C4159" w14:paraId="209D1C99" w14:textId="77777777" w:rsidTr="003460B0">
        <w:trPr>
          <w:jc w:val="center"/>
        </w:trPr>
        <w:tc>
          <w:tcPr>
            <w:tcW w:w="4675" w:type="dxa"/>
          </w:tcPr>
          <w:p w14:paraId="1E5BD2F5" w14:textId="21B63D46" w:rsidR="005C4159" w:rsidRDefault="006964EE" w:rsidP="003460B0">
            <w:pPr>
              <w:spacing w:line="480" w:lineRule="auto"/>
              <w:ind w:firstLine="0"/>
              <w:jc w:val="center"/>
            </w:pPr>
            <w:r>
              <w:t>GRM-AM</w:t>
            </w:r>
          </w:p>
        </w:tc>
        <w:tc>
          <w:tcPr>
            <w:tcW w:w="4675" w:type="dxa"/>
          </w:tcPr>
          <w:p w14:paraId="43B8B8FA" w14:textId="6239F275" w:rsidR="005C4159" w:rsidRDefault="003460B0" w:rsidP="003460B0">
            <w:pPr>
              <w:spacing w:line="480" w:lineRule="auto"/>
              <w:ind w:firstLine="0"/>
              <w:jc w:val="center"/>
            </w:pPr>
            <w:r w:rsidRPr="003460B0">
              <w:t>7 hr and 58 min</w:t>
            </w:r>
          </w:p>
        </w:tc>
      </w:tr>
      <w:tr w:rsidR="005C4159" w14:paraId="1D4F9E42" w14:textId="77777777" w:rsidTr="003460B0">
        <w:trPr>
          <w:jc w:val="center"/>
        </w:trPr>
        <w:tc>
          <w:tcPr>
            <w:tcW w:w="4675" w:type="dxa"/>
          </w:tcPr>
          <w:p w14:paraId="465EE1E3" w14:textId="67597088" w:rsidR="005C4159" w:rsidRDefault="006964EE" w:rsidP="003460B0">
            <w:pPr>
              <w:spacing w:line="480" w:lineRule="auto"/>
              <w:ind w:firstLine="0"/>
              <w:jc w:val="center"/>
            </w:pPr>
            <w:r>
              <w:t>GRM-TiTv</w:t>
            </w:r>
          </w:p>
        </w:tc>
        <w:tc>
          <w:tcPr>
            <w:tcW w:w="4675" w:type="dxa"/>
          </w:tcPr>
          <w:p w14:paraId="410CA62B" w14:textId="777F25C8" w:rsidR="005C4159" w:rsidRDefault="003460B0" w:rsidP="003460B0">
            <w:pPr>
              <w:spacing w:line="480" w:lineRule="auto"/>
              <w:ind w:firstLine="0"/>
              <w:jc w:val="center"/>
            </w:pPr>
            <w:r w:rsidRPr="003460B0">
              <w:t>8 hr and 15 min</w:t>
            </w:r>
          </w:p>
        </w:tc>
      </w:tr>
      <w:tr w:rsidR="005C4159" w14:paraId="6FF577E1" w14:textId="77777777" w:rsidTr="003460B0">
        <w:trPr>
          <w:jc w:val="center"/>
        </w:trPr>
        <w:tc>
          <w:tcPr>
            <w:tcW w:w="4675" w:type="dxa"/>
          </w:tcPr>
          <w:p w14:paraId="12770D44" w14:textId="634303CE" w:rsidR="005C4159" w:rsidRDefault="006964EE" w:rsidP="003460B0">
            <w:pPr>
              <w:spacing w:line="480" w:lineRule="auto"/>
              <w:ind w:firstLine="0"/>
              <w:jc w:val="center"/>
            </w:pPr>
            <w:r>
              <w:t>TiTv-TiTv</w:t>
            </w:r>
          </w:p>
        </w:tc>
        <w:tc>
          <w:tcPr>
            <w:tcW w:w="4675" w:type="dxa"/>
          </w:tcPr>
          <w:p w14:paraId="7C44A185" w14:textId="496E363E" w:rsidR="005C4159" w:rsidRDefault="003460B0" w:rsidP="003460B0">
            <w:pPr>
              <w:spacing w:line="480" w:lineRule="auto"/>
              <w:ind w:firstLine="0"/>
              <w:jc w:val="center"/>
            </w:pPr>
            <w:r w:rsidRPr="003460B0">
              <w:t>12 hr and 40 min</w:t>
            </w:r>
          </w:p>
        </w:tc>
      </w:tr>
    </w:tbl>
    <w:p w14:paraId="3D930B75" w14:textId="77777777" w:rsidR="005C4159" w:rsidRDefault="005C4159" w:rsidP="00CB16BD">
      <w:pPr>
        <w:spacing w:line="480" w:lineRule="auto"/>
        <w:ind w:firstLine="0"/>
        <w:jc w:val="both"/>
      </w:pPr>
    </w:p>
    <w:p w14:paraId="70A94B95" w14:textId="447185E7" w:rsidR="00B63DB2" w:rsidRDefault="00B63DB2" w:rsidP="00B63DB2">
      <w:pPr>
        <w:pStyle w:val="Heading3"/>
      </w:pPr>
      <w:r>
        <w:t>Transition/Transversion Ratio</w:t>
      </w:r>
      <w:r w:rsidR="00FB4EA2">
        <w:t xml:space="preserve"> Calculation</w:t>
      </w:r>
    </w:p>
    <w:p w14:paraId="7ADDA7EB" w14:textId="7D750113" w:rsidR="00B63DB2" w:rsidRPr="00B63DB2" w:rsidRDefault="00B63DB2" w:rsidP="00A35845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63DB2">
        <w:rPr>
          <w:rFonts w:ascii="Courier New" w:hAnsi="Courier New" w:cs="Courier New"/>
          <w:sz w:val="22"/>
          <w:szCs w:val="22"/>
        </w:rPr>
        <w:t xml:space="preserve">1) awk -F ' ' 'FNR&lt;=500{print $2}' </w:t>
      </w:r>
      <w:r w:rsidR="00A35845">
        <w:rPr>
          <w:rFonts w:ascii="Courier New" w:hAnsi="Courier New" w:cs="Courier New"/>
          <w:sz w:val="22"/>
          <w:szCs w:val="22"/>
        </w:rPr>
        <w:t>name.</w:t>
      </w:r>
      <w:r w:rsidRPr="00B63DB2">
        <w:rPr>
          <w:rFonts w:ascii="Courier New" w:hAnsi="Courier New" w:cs="Courier New"/>
          <w:sz w:val="22"/>
          <w:szCs w:val="22"/>
        </w:rPr>
        <w:t xml:space="preserve">relieff.tab &gt; </w:t>
      </w:r>
      <w:r w:rsidR="00A35845">
        <w:rPr>
          <w:rFonts w:ascii="Courier New" w:hAnsi="Courier New" w:cs="Courier New"/>
          <w:sz w:val="22"/>
          <w:szCs w:val="22"/>
        </w:rPr>
        <w:t>name_</w:t>
      </w:r>
      <w:r w:rsidRPr="00B63DB2">
        <w:rPr>
          <w:rFonts w:ascii="Courier New" w:hAnsi="Courier New" w:cs="Courier New"/>
          <w:sz w:val="22"/>
          <w:szCs w:val="22"/>
        </w:rPr>
        <w:t xml:space="preserve">top500.txt </w:t>
      </w:r>
      <w:r w:rsidR="00A35845">
        <w:rPr>
          <w:rFonts w:ascii="Courier New" w:hAnsi="Courier New" w:cs="Courier New"/>
          <w:sz w:val="22"/>
          <w:szCs w:val="22"/>
        </w:rPr>
        <w:t>(get top 500 SNPs from relieff</w:t>
      </w:r>
      <w:r w:rsidRPr="00B63DB2">
        <w:rPr>
          <w:rFonts w:ascii="Courier New" w:hAnsi="Courier New" w:cs="Courier New"/>
          <w:sz w:val="22"/>
          <w:szCs w:val="22"/>
        </w:rPr>
        <w:t xml:space="preserve"> file that contains two columns and save it into a </w:t>
      </w:r>
      <w:r w:rsidR="00A35845">
        <w:rPr>
          <w:rFonts w:ascii="Courier New" w:hAnsi="Courier New" w:cs="Courier New"/>
          <w:sz w:val="22"/>
          <w:szCs w:val="22"/>
        </w:rPr>
        <w:t>.</w:t>
      </w:r>
      <w:r w:rsidRPr="00B63DB2">
        <w:rPr>
          <w:rFonts w:ascii="Courier New" w:hAnsi="Courier New" w:cs="Courier New"/>
          <w:sz w:val="22"/>
          <w:szCs w:val="22"/>
        </w:rPr>
        <w:t>txt file)</w:t>
      </w:r>
    </w:p>
    <w:p w14:paraId="247FD191" w14:textId="4D8E9F79" w:rsidR="00B63DB2" w:rsidRPr="00B63DB2" w:rsidRDefault="00B63DB2" w:rsidP="00A35845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63DB2">
        <w:rPr>
          <w:rFonts w:ascii="Courier New" w:hAnsi="Courier New" w:cs="Courier New"/>
          <w:sz w:val="22"/>
          <w:szCs w:val="22"/>
        </w:rPr>
        <w:t xml:space="preserve">2) ./plink --bfile MDD_LD --extract </w:t>
      </w:r>
      <w:r w:rsidR="00A35845">
        <w:rPr>
          <w:rFonts w:ascii="Courier New" w:hAnsi="Courier New" w:cs="Courier New"/>
          <w:sz w:val="22"/>
          <w:szCs w:val="22"/>
        </w:rPr>
        <w:t>name_</w:t>
      </w:r>
      <w:r w:rsidR="00A35845" w:rsidRPr="00B63DB2">
        <w:rPr>
          <w:rFonts w:ascii="Courier New" w:hAnsi="Courier New" w:cs="Courier New"/>
          <w:sz w:val="22"/>
          <w:szCs w:val="22"/>
        </w:rPr>
        <w:t>top500</w:t>
      </w:r>
      <w:r w:rsidRPr="00B63DB2">
        <w:rPr>
          <w:rFonts w:ascii="Courier New" w:hAnsi="Courier New" w:cs="Courier New"/>
          <w:sz w:val="22"/>
          <w:szCs w:val="22"/>
        </w:rPr>
        <w:t xml:space="preserve">.txt --make-bed --out </w:t>
      </w:r>
      <w:r w:rsidR="00A35845">
        <w:rPr>
          <w:rFonts w:ascii="Courier New" w:hAnsi="Courier New" w:cs="Courier New"/>
          <w:sz w:val="22"/>
          <w:szCs w:val="22"/>
        </w:rPr>
        <w:t>outputFileName</w:t>
      </w:r>
      <w:r w:rsidRPr="00B63DB2">
        <w:rPr>
          <w:rFonts w:ascii="Courier New" w:hAnsi="Courier New" w:cs="Courier New"/>
          <w:sz w:val="22"/>
          <w:szCs w:val="22"/>
        </w:rPr>
        <w:t>(get the bed file of the top 500 SNPs)</w:t>
      </w:r>
    </w:p>
    <w:p w14:paraId="5697706E" w14:textId="0BA11EFC" w:rsidR="00B63DB2" w:rsidRPr="00B63DB2" w:rsidRDefault="00B63DB2" w:rsidP="00A35845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63DB2">
        <w:rPr>
          <w:rFonts w:ascii="Courier New" w:hAnsi="Courier New" w:cs="Courier New"/>
          <w:sz w:val="22"/>
          <w:szCs w:val="22"/>
        </w:rPr>
        <w:t xml:space="preserve">3) ./plink --bfile </w:t>
      </w:r>
      <w:r w:rsidR="00A35845">
        <w:rPr>
          <w:rFonts w:ascii="Courier New" w:hAnsi="Courier New" w:cs="Courier New"/>
          <w:sz w:val="22"/>
          <w:szCs w:val="22"/>
        </w:rPr>
        <w:t>outputFileName</w:t>
      </w:r>
      <w:r w:rsidR="00A35845" w:rsidRPr="00B63DB2">
        <w:rPr>
          <w:rFonts w:ascii="Courier New" w:hAnsi="Courier New" w:cs="Courier New"/>
          <w:sz w:val="22"/>
          <w:szCs w:val="22"/>
        </w:rPr>
        <w:t xml:space="preserve"> </w:t>
      </w:r>
      <w:r w:rsidR="00A35845">
        <w:rPr>
          <w:rFonts w:ascii="Courier New" w:hAnsi="Courier New" w:cs="Courier New"/>
          <w:sz w:val="22"/>
          <w:szCs w:val="22"/>
        </w:rPr>
        <w:t>--recode vcf --out outputFileName</w:t>
      </w:r>
      <w:r w:rsidRPr="00B63DB2">
        <w:rPr>
          <w:rFonts w:ascii="Courier New" w:hAnsi="Courier New" w:cs="Courier New"/>
          <w:sz w:val="22"/>
          <w:szCs w:val="22"/>
        </w:rPr>
        <w:t xml:space="preserve"> (get the vcf file)</w:t>
      </w:r>
    </w:p>
    <w:p w14:paraId="0AC1141D" w14:textId="79752DEE" w:rsidR="00B63DB2" w:rsidRPr="00B63DB2" w:rsidRDefault="00A35845" w:rsidP="00B63DB2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4) vcftools --vcf outputFileName</w:t>
      </w:r>
      <w:r w:rsidR="00B63DB2" w:rsidRPr="00B63DB2">
        <w:rPr>
          <w:rFonts w:ascii="Courier New" w:hAnsi="Courier New" w:cs="Courier New"/>
          <w:sz w:val="22"/>
          <w:szCs w:val="22"/>
        </w:rPr>
        <w:t>.vcf --TsTv-summary (get Ti/tv ratio and count)</w:t>
      </w:r>
    </w:p>
    <w:p w14:paraId="1C898C01" w14:textId="77777777" w:rsidR="00B63DB2" w:rsidRPr="00B63DB2" w:rsidRDefault="00B63DB2" w:rsidP="00B63DB2"/>
    <w:p w14:paraId="7BEED897" w14:textId="77777777" w:rsidR="00536B47" w:rsidRDefault="00536B47" w:rsidP="00536B47">
      <w:pPr>
        <w:pStyle w:val="Heading2"/>
      </w:pPr>
      <w:r>
        <w:t>Random Forest method</w:t>
      </w:r>
    </w:p>
    <w:p w14:paraId="1431158D" w14:textId="67033DEA" w:rsidR="00536B47" w:rsidRDefault="00C967D0" w:rsidP="00CB55C9">
      <w:pPr>
        <w:spacing w:line="480" w:lineRule="auto"/>
        <w:ind w:firstLine="0"/>
        <w:jc w:val="both"/>
      </w:pPr>
      <w:r>
        <w:t>In this method</w:t>
      </w:r>
      <w:r w:rsidR="00536B47" w:rsidRPr="00536B47">
        <w:t xml:space="preserve"> </w:t>
      </w:r>
      <w:r w:rsidR="00536B47">
        <w:t>Ranger</w:t>
      </w:r>
      <w:r w:rsidR="00536B47" w:rsidRPr="00536B47">
        <w:t xml:space="preserve"> software </w:t>
      </w:r>
      <w:r w:rsidR="00536B47">
        <w:t>has been used:</w:t>
      </w:r>
    </w:p>
    <w:p w14:paraId="5BD6B13B" w14:textId="7FF0600B" w:rsidR="00536B47" w:rsidRPr="00BF2AD8" w:rsidRDefault="00CF4DEA" w:rsidP="004A77AD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F2AD8">
        <w:rPr>
          <w:rFonts w:ascii="Courier New" w:hAnsi="Courier New" w:cs="Courier New"/>
          <w:sz w:val="22"/>
          <w:szCs w:val="22"/>
        </w:rPr>
        <w:t xml:space="preserve">1) </w:t>
      </w:r>
      <w:r w:rsidR="003964B9" w:rsidRPr="00BF2AD8">
        <w:rPr>
          <w:rFonts w:ascii="Courier New" w:hAnsi="Courier New" w:cs="Courier New"/>
          <w:sz w:val="22"/>
          <w:szCs w:val="22"/>
        </w:rPr>
        <w:t>./inbix</w:t>
      </w:r>
      <w:r w:rsidR="00536B47" w:rsidRPr="00BF2AD8">
        <w:rPr>
          <w:rFonts w:ascii="Courier New" w:hAnsi="Courier New" w:cs="Courier New"/>
          <w:sz w:val="22"/>
          <w:szCs w:val="22"/>
        </w:rPr>
        <w:t xml:space="preserve"> </w:t>
      </w:r>
      <w:r w:rsidRPr="00BF2AD8">
        <w:rPr>
          <w:rFonts w:ascii="Courier New" w:hAnsi="Courier New" w:cs="Courier New"/>
          <w:sz w:val="22"/>
          <w:szCs w:val="22"/>
        </w:rPr>
        <w:t>--bfile</w:t>
      </w:r>
      <w:r w:rsidR="00536B47" w:rsidRPr="00BF2AD8">
        <w:rPr>
          <w:rFonts w:ascii="Courier New" w:hAnsi="Courier New" w:cs="Courier New"/>
          <w:sz w:val="22"/>
          <w:szCs w:val="22"/>
        </w:rPr>
        <w:t xml:space="preserve"> </w:t>
      </w:r>
      <w:r w:rsidR="004A77AD" w:rsidRPr="00BF2AD8">
        <w:rPr>
          <w:rFonts w:ascii="Courier New" w:hAnsi="Courier New" w:cs="Courier New"/>
          <w:sz w:val="22"/>
          <w:szCs w:val="22"/>
        </w:rPr>
        <w:t xml:space="preserve">file </w:t>
      </w:r>
      <w:r w:rsidRPr="00BF2AD8">
        <w:rPr>
          <w:rFonts w:ascii="Courier New" w:hAnsi="Courier New" w:cs="Courier New"/>
          <w:sz w:val="22"/>
          <w:szCs w:val="22"/>
        </w:rPr>
        <w:t>--recodeA --out SNPs (this step converts the binary file)</w:t>
      </w:r>
    </w:p>
    <w:p w14:paraId="0907E3BA" w14:textId="43092AB8" w:rsidR="00CF4DEA" w:rsidRPr="00BF2AD8" w:rsidRDefault="00CF4DEA" w:rsidP="00CB55C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F2AD8">
        <w:rPr>
          <w:rFonts w:ascii="Courier New" w:hAnsi="Courier New" w:cs="Courier New"/>
          <w:sz w:val="22"/>
          <w:szCs w:val="22"/>
        </w:rPr>
        <w:t xml:space="preserve">2) cat SNPs.raw | cut –d </w:t>
      </w:r>
      <w:r w:rsidR="00D13A36" w:rsidRPr="00B63DB2">
        <w:rPr>
          <w:rFonts w:ascii="Courier New" w:hAnsi="Courier New" w:cs="Courier New"/>
          <w:sz w:val="22"/>
          <w:szCs w:val="22"/>
        </w:rPr>
        <w:t>' '</w:t>
      </w:r>
      <w:r w:rsidRPr="00BF2AD8">
        <w:rPr>
          <w:rFonts w:ascii="Courier New" w:hAnsi="Courier New" w:cs="Courier New"/>
          <w:sz w:val="22"/>
          <w:szCs w:val="22"/>
        </w:rPr>
        <w:t xml:space="preserve"> –F 7 -&gt; Snps (This step gets the seventh row of the file</w:t>
      </w:r>
      <w:r w:rsidR="004D1E2E" w:rsidRPr="00BF2AD8">
        <w:rPr>
          <w:rFonts w:ascii="Courier New" w:hAnsi="Courier New" w:cs="Courier New"/>
          <w:sz w:val="22"/>
          <w:szCs w:val="22"/>
        </w:rPr>
        <w:t>, rs numbers</w:t>
      </w:r>
      <w:r w:rsidR="00BE0185" w:rsidRPr="00BF2AD8">
        <w:rPr>
          <w:rFonts w:ascii="Courier New" w:hAnsi="Courier New" w:cs="Courier New"/>
          <w:sz w:val="22"/>
          <w:szCs w:val="22"/>
        </w:rPr>
        <w:t xml:space="preserve"> and save all of them</w:t>
      </w:r>
      <w:r w:rsidRPr="00BF2AD8">
        <w:rPr>
          <w:rFonts w:ascii="Courier New" w:hAnsi="Courier New" w:cs="Courier New"/>
          <w:sz w:val="22"/>
          <w:szCs w:val="22"/>
        </w:rPr>
        <w:t xml:space="preserve"> into a new file)</w:t>
      </w:r>
    </w:p>
    <w:p w14:paraId="3BD132AF" w14:textId="576A753E" w:rsidR="00CF4DEA" w:rsidRPr="00BF2AD8" w:rsidRDefault="00CF4DEA" w:rsidP="00CB55C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F2AD8">
        <w:rPr>
          <w:rFonts w:ascii="Courier New" w:hAnsi="Courier New" w:cs="Courier New"/>
          <w:sz w:val="22"/>
          <w:szCs w:val="22"/>
        </w:rPr>
        <w:t>3) cat SNPs.raw |</w:t>
      </w:r>
      <w:r w:rsidR="00BE0185" w:rsidRPr="00BF2AD8">
        <w:rPr>
          <w:rFonts w:ascii="Courier New" w:hAnsi="Courier New" w:cs="Courier New"/>
          <w:sz w:val="22"/>
          <w:szCs w:val="22"/>
        </w:rPr>
        <w:t xml:space="preserve"> cut –d </w:t>
      </w:r>
      <w:r w:rsidR="00D13A36" w:rsidRPr="00B63DB2">
        <w:rPr>
          <w:rFonts w:ascii="Courier New" w:hAnsi="Courier New" w:cs="Courier New"/>
          <w:sz w:val="22"/>
          <w:szCs w:val="22"/>
        </w:rPr>
        <w:t>' '</w:t>
      </w:r>
      <w:r w:rsidR="00BE0185" w:rsidRPr="00BF2AD8">
        <w:rPr>
          <w:rFonts w:ascii="Courier New" w:hAnsi="Courier New" w:cs="Courier New"/>
          <w:sz w:val="22"/>
          <w:szCs w:val="22"/>
        </w:rPr>
        <w:t xml:space="preserve"> –F 6 -&gt; pheno ( get</w:t>
      </w:r>
      <w:r w:rsidRPr="00BF2AD8">
        <w:rPr>
          <w:rFonts w:ascii="Courier New" w:hAnsi="Courier New" w:cs="Courier New"/>
          <w:sz w:val="22"/>
          <w:szCs w:val="22"/>
        </w:rPr>
        <w:t xml:space="preserve"> the pheno file)</w:t>
      </w:r>
    </w:p>
    <w:p w14:paraId="5348F7FE" w14:textId="345D5BEB" w:rsidR="00CF4DEA" w:rsidRPr="00BF2AD8" w:rsidRDefault="00CF4DEA" w:rsidP="00CB55C9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F2AD8">
        <w:rPr>
          <w:rFonts w:ascii="Courier New" w:hAnsi="Courier New" w:cs="Courier New"/>
          <w:sz w:val="22"/>
          <w:szCs w:val="22"/>
        </w:rPr>
        <w:t>4) paste Snps pheno &gt; newdataset.txt</w:t>
      </w:r>
    </w:p>
    <w:p w14:paraId="1960DF25" w14:textId="38870DBB" w:rsidR="00CF4DEA" w:rsidRPr="00BF2AD8" w:rsidRDefault="00D20A90" w:rsidP="00FF70FD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F2AD8">
        <w:rPr>
          <w:rFonts w:ascii="Courier New" w:hAnsi="Courier New" w:cs="Courier New"/>
          <w:sz w:val="22"/>
          <w:szCs w:val="22"/>
        </w:rPr>
        <w:lastRenderedPageBreak/>
        <w:t>5)</w:t>
      </w:r>
      <w:r w:rsidR="00FF70FD" w:rsidRPr="00BF2AD8">
        <w:rPr>
          <w:rFonts w:ascii="Courier New" w:hAnsi="Courier New" w:cs="Courier New"/>
          <w:sz w:val="22"/>
          <w:szCs w:val="22"/>
        </w:rPr>
        <w:t>./</w:t>
      </w:r>
      <w:r w:rsidR="00024D5A" w:rsidRPr="00BF2AD8">
        <w:rPr>
          <w:rFonts w:ascii="Courier New" w:hAnsi="Courier New" w:cs="Courier New"/>
          <w:sz w:val="22"/>
          <w:szCs w:val="22"/>
        </w:rPr>
        <w:t xml:space="preserve">ranger --verbose </w:t>
      </w:r>
      <w:r w:rsidR="00FF70FD" w:rsidRPr="00BF2AD8">
        <w:rPr>
          <w:rFonts w:ascii="Courier New" w:hAnsi="Courier New" w:cs="Courier New"/>
          <w:sz w:val="22"/>
          <w:szCs w:val="22"/>
        </w:rPr>
        <w:t>--file filename --depvarname PHENOTYPE --treetype 1 --impmeasure 2 --ntree 500 --nthreads 4 --write --out filename</w:t>
      </w:r>
      <w:r w:rsidR="00024D5A" w:rsidRPr="00BF2AD8">
        <w:rPr>
          <w:rFonts w:ascii="Courier New" w:hAnsi="Courier New" w:cs="Courier New"/>
          <w:sz w:val="22"/>
          <w:szCs w:val="22"/>
        </w:rPr>
        <w:t>.train</w:t>
      </w:r>
    </w:p>
    <w:p w14:paraId="3EF6C7AF" w14:textId="0EBE9A1C" w:rsidR="00005C64" w:rsidRDefault="00CF4DEA" w:rsidP="00FC2E6E">
      <w:pPr>
        <w:spacing w:line="480" w:lineRule="auto"/>
        <w:ind w:firstLine="0"/>
        <w:jc w:val="both"/>
      </w:pPr>
      <w:r w:rsidRPr="003B3117">
        <w:t>We set the number of tree</w:t>
      </w:r>
      <w:r>
        <w:t>s to 500 and set the tree type to c</w:t>
      </w:r>
      <w:r w:rsidRPr="00BD2CF9">
        <w:t>lassification</w:t>
      </w:r>
      <w:r w:rsidRPr="003B3117">
        <w:t xml:space="preserve"> and </w:t>
      </w:r>
      <w:r>
        <w:t>s</w:t>
      </w:r>
      <w:r w:rsidRPr="00756003">
        <w:t>et importance mode to</w:t>
      </w:r>
      <w:r>
        <w:t xml:space="preserve"> “</w:t>
      </w:r>
      <w:r w:rsidRPr="00756003">
        <w:t>Permutation importance, scaled by standard errors</w:t>
      </w:r>
      <w:r>
        <w:t xml:space="preserve">” type and </w:t>
      </w:r>
      <w:r w:rsidRPr="003B3117">
        <w:t>use the default values for other parameters as provided by the program.</w:t>
      </w:r>
    </w:p>
    <w:p w14:paraId="1C576349" w14:textId="04AF5913" w:rsidR="00005C64" w:rsidRDefault="00620BBB" w:rsidP="00620BBB">
      <w:pPr>
        <w:pStyle w:val="Heading2"/>
      </w:pPr>
      <w:r>
        <w:t>Principle Component Analysis</w:t>
      </w:r>
    </w:p>
    <w:p w14:paraId="456552C2" w14:textId="77777777" w:rsidR="001A730B" w:rsidRPr="00AF3952" w:rsidRDefault="001A730B" w:rsidP="001A730B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AF3952">
        <w:rPr>
          <w:rFonts w:ascii="Courier New" w:hAnsi="Courier New" w:cs="Courier New"/>
          <w:sz w:val="22"/>
          <w:szCs w:val="22"/>
        </w:rPr>
        <w:t>./inbix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AF3952">
        <w:rPr>
          <w:rFonts w:ascii="Courier New" w:hAnsi="Courier New" w:cs="Courier New"/>
          <w:sz w:val="22"/>
          <w:szCs w:val="22"/>
        </w:rPr>
        <w:t>--bfile filename_LD --genome --out filename #(get .genome file)</w:t>
      </w:r>
    </w:p>
    <w:p w14:paraId="5B24B32B" w14:textId="77777777" w:rsidR="001A730B" w:rsidRPr="00BF2AD8" w:rsidRDefault="001A730B" w:rsidP="001A730B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F2AD8">
        <w:rPr>
          <w:rFonts w:ascii="Courier New" w:hAnsi="Courier New" w:cs="Courier New"/>
          <w:sz w:val="22"/>
          <w:szCs w:val="22"/>
        </w:rPr>
        <w:t>./inbix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BF2AD8">
        <w:rPr>
          <w:rFonts w:ascii="Courier New" w:hAnsi="Courier New" w:cs="Courier New"/>
          <w:sz w:val="22"/>
          <w:szCs w:val="22"/>
        </w:rPr>
        <w:t>--bfile filename_LD --cluster --pca header --extract filename.prune.in --read-genome filename_LD.genome #(get plink.eigenval and plink.eigenvec &amp; Cluster solution written to plink.cluster1 , plink.cluster2 , and plink.cluster3)</w:t>
      </w:r>
    </w:p>
    <w:p w14:paraId="29FA5888" w14:textId="77777777" w:rsidR="001A730B" w:rsidRDefault="001A730B" w:rsidP="001A730B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BF2AD8">
        <w:rPr>
          <w:rFonts w:ascii="Courier New" w:hAnsi="Courier New" w:cs="Courier New"/>
          <w:sz w:val="22"/>
          <w:szCs w:val="22"/>
        </w:rPr>
        <w:t>./inbix --bfile filename_LD --pheno filename.pheno --allow-no-sex --cova</w:t>
      </w:r>
      <w:r>
        <w:rPr>
          <w:rFonts w:ascii="Courier New" w:hAnsi="Courier New" w:cs="Courier New"/>
          <w:sz w:val="22"/>
          <w:szCs w:val="22"/>
        </w:rPr>
        <w:t xml:space="preserve">r plink.eigenvec </w:t>
      </w:r>
      <w:r w:rsidRPr="00BF2AD8">
        <w:rPr>
          <w:rFonts w:ascii="Courier New" w:hAnsi="Courier New" w:cs="Courier New"/>
          <w:sz w:val="22"/>
          <w:szCs w:val="22"/>
        </w:rPr>
        <w:t xml:space="preserve">--covar-name PC1,PC2,PC3,PC4,PC5 --out association --logistic </w:t>
      </w:r>
      <w:r>
        <w:rPr>
          <w:rFonts w:ascii="Courier New" w:hAnsi="Courier New" w:cs="Courier New"/>
          <w:sz w:val="22"/>
          <w:szCs w:val="22"/>
        </w:rPr>
        <w:t>-</w:t>
      </w:r>
      <w:r w:rsidRPr="00BF2AD8">
        <w:rPr>
          <w:rFonts w:ascii="Courier New" w:hAnsi="Courier New" w:cs="Courier New"/>
          <w:sz w:val="22"/>
          <w:szCs w:val="22"/>
        </w:rPr>
        <w:t>–adjust #(do the association analysis )</w:t>
      </w:r>
    </w:p>
    <w:p w14:paraId="04232011" w14:textId="409E14F5" w:rsidR="001A730B" w:rsidRPr="001F332E" w:rsidRDefault="001A730B" w:rsidP="00F77DF7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 w:rsidR="00F77DF7">
        <w:t>Least Absolute Shrinkage and Selection O</w:t>
      </w:r>
      <w:r w:rsidR="00F77DF7" w:rsidRPr="00F77DF7">
        <w:t>perator</w:t>
      </w:r>
      <w:r w:rsidR="00F77DF7">
        <w:t xml:space="preserve"> (</w:t>
      </w:r>
      <w:r>
        <w:t>L</w:t>
      </w:r>
      <w:r w:rsidR="00F77DF7">
        <w:t>ASSO) A</w:t>
      </w:r>
      <w:r>
        <w:t>ssociation Analysis:</w:t>
      </w:r>
    </w:p>
    <w:p w14:paraId="5291EAAA" w14:textId="48AE8F1E" w:rsidR="001A730B" w:rsidRDefault="001A730B" w:rsidP="001A730B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./inbix --bfile </w:t>
      </w:r>
      <w:r w:rsidRPr="00AF3952">
        <w:rPr>
          <w:rFonts w:ascii="Courier New" w:hAnsi="Courier New" w:cs="Courier New"/>
          <w:sz w:val="22"/>
          <w:szCs w:val="22"/>
        </w:rPr>
        <w:t>filename_LD</w:t>
      </w:r>
      <w:r>
        <w:rPr>
          <w:rFonts w:ascii="Courier New" w:hAnsi="Courier New" w:cs="Courier New"/>
          <w:sz w:val="22"/>
          <w:szCs w:val="22"/>
        </w:rPr>
        <w:t xml:space="preserve"> --pheno </w:t>
      </w:r>
      <w:r w:rsidRPr="00BF2AD8">
        <w:rPr>
          <w:rFonts w:ascii="Courier New" w:hAnsi="Courier New" w:cs="Courier New"/>
          <w:sz w:val="22"/>
          <w:szCs w:val="22"/>
        </w:rPr>
        <w:t>filename</w:t>
      </w:r>
      <w:r w:rsidRPr="001F332E">
        <w:rPr>
          <w:rFonts w:ascii="Courier New" w:hAnsi="Courier New" w:cs="Courier New"/>
          <w:sz w:val="22"/>
          <w:szCs w:val="22"/>
        </w:rPr>
        <w:t xml:space="preserve">.pheno --allow-no-sex --covar plink.eigenvec --covar-name PC1,PC2,PC3,PC4,PC5 --out association --lasso 0.5 0.01 --adjust </w:t>
      </w:r>
    </w:p>
    <w:p w14:paraId="4706D844" w14:textId="50DEFCAB" w:rsidR="000C7AEF" w:rsidRDefault="000C7AEF" w:rsidP="000C7AEF">
      <w:pPr>
        <w:pStyle w:val="Heading1"/>
      </w:pPr>
      <w:r>
        <w:t>Mapping</w:t>
      </w:r>
      <w:r w:rsidR="00FB4EA2">
        <w:t xml:space="preserve"> SNPs</w:t>
      </w:r>
      <w:r>
        <w:t xml:space="preserve"> to Genes</w:t>
      </w:r>
    </w:p>
    <w:p w14:paraId="6BB7A815" w14:textId="77777777" w:rsidR="000C33B1" w:rsidRDefault="00FB4EA2" w:rsidP="00FB4EA2">
      <w:pPr>
        <w:spacing w:line="480" w:lineRule="auto"/>
        <w:ind w:firstLine="0"/>
      </w:pPr>
      <w:r>
        <w:t>We mapped t</w:t>
      </w:r>
      <w:r w:rsidR="00D150BD">
        <w:t>op ranked</w:t>
      </w:r>
      <w:r w:rsidR="000B6CB4">
        <w:t xml:space="preserve"> SNPs to their corresponding genes using the shiny application</w:t>
      </w:r>
      <w:r>
        <w:t>, which uses the</w:t>
      </w:r>
      <w:r w:rsidR="000B6CB4">
        <w:t xml:space="preserve"> R code</w:t>
      </w:r>
      <w:r>
        <w:t xml:space="preserve"> below</w:t>
      </w:r>
      <w:r w:rsidR="000B6CB4">
        <w:t>.</w:t>
      </w:r>
      <w:r w:rsidR="000B6CB4" w:rsidRPr="000B6CB4">
        <w:t xml:space="preserve"> </w:t>
      </w:r>
    </w:p>
    <w:p w14:paraId="42F0BEE5" w14:textId="48C12A9E" w:rsidR="000C33B1" w:rsidRDefault="000C33B1" w:rsidP="00FB4EA2">
      <w:pPr>
        <w:spacing w:line="480" w:lineRule="auto"/>
        <w:ind w:firstLine="0"/>
      </w:pPr>
      <w:r w:rsidRPr="000C33B1">
        <w:t>http://129.244.244.104:3838/insilico-gene-annotation-app/</w:t>
      </w:r>
    </w:p>
    <w:p w14:paraId="58D0D4C9" w14:textId="4DC076BA" w:rsidR="000C7AEF" w:rsidRDefault="00D150BD" w:rsidP="00FB4EA2">
      <w:pPr>
        <w:spacing w:line="480" w:lineRule="auto"/>
        <w:ind w:firstLine="0"/>
      </w:pPr>
      <w:r>
        <w:lastRenderedPageBreak/>
        <w:t xml:space="preserve">The </w:t>
      </w:r>
      <w:r w:rsidR="00FC2E6E">
        <w:t xml:space="preserve">following </w:t>
      </w:r>
      <w:r>
        <w:t>code</w:t>
      </w:r>
      <w:r w:rsidR="000B6CB4" w:rsidRPr="000B6CB4">
        <w:t xml:space="preserve"> uses a package called "BiomaRt" to</w:t>
      </w:r>
      <w:r w:rsidR="00FC2E6E">
        <w:t xml:space="preserve"> help</w:t>
      </w:r>
      <w:r w:rsidR="000B6CB4" w:rsidRPr="000B6CB4">
        <w:t xml:space="preserve"> map the SNPs to genes</w:t>
      </w:r>
      <w:r w:rsidR="000C33B1">
        <w:t>. It first gets the rs-</w:t>
      </w:r>
      <w:r w:rsidR="00335255">
        <w:t>number</w:t>
      </w:r>
      <w:r w:rsidR="000B6CB4">
        <w:t xml:space="preserve"> and</w:t>
      </w:r>
      <w:r w:rsidR="000B6CB4" w:rsidRPr="000B6CB4">
        <w:t xml:space="preserve"> then find</w:t>
      </w:r>
      <w:r w:rsidR="00335255">
        <w:t>s</w:t>
      </w:r>
      <w:r w:rsidR="000B6CB4" w:rsidRPr="000B6CB4">
        <w:t xml:space="preserve"> its </w:t>
      </w:r>
      <w:r w:rsidR="000B6CB4">
        <w:t>corresponding Ensembl gene and t</w:t>
      </w:r>
      <w:r w:rsidR="000B6CB4" w:rsidRPr="000B6CB4">
        <w:t>ranscript ID and then map</w:t>
      </w:r>
      <w:r w:rsidR="00FB4EA2">
        <w:t>s</w:t>
      </w:r>
      <w:r w:rsidR="000B6CB4" w:rsidRPr="000B6CB4">
        <w:t xml:space="preserve"> the ID to t</w:t>
      </w:r>
      <w:r w:rsidR="000B6CB4">
        <w:t>he gene symbol.</w:t>
      </w:r>
    </w:p>
    <w:p w14:paraId="32BA9995" w14:textId="77777777" w:rsidR="000B6CB4" w:rsidRDefault="000B6CB4" w:rsidP="000C7AEF"/>
    <w:p w14:paraId="101A874A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library(data.table)</w:t>
      </w:r>
    </w:p>
    <w:p w14:paraId="64C4D9B4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library(biomaRt)</w:t>
      </w:r>
    </w:p>
    <w:p w14:paraId="6EE0B497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library(openxlsx)</w:t>
      </w:r>
    </w:p>
    <w:p w14:paraId="3D7CFBC4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source("https://bioconductor.org/biocLite.R")</w:t>
      </w:r>
    </w:p>
    <w:p w14:paraId="7ED3723B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biocLite("clusterProfiler")</w:t>
      </w:r>
    </w:p>
    <w:p w14:paraId="7F383721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</w:p>
    <w:p w14:paraId="2AA7EAA5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snps.file &lt;- "snp1.txt"</w:t>
      </w:r>
    </w:p>
    <w:p w14:paraId="06E186F3" w14:textId="2F9FDB4C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# lookup the refsnp IDs in the “</w:t>
      </w:r>
      <w:r w:rsidRPr="000B6CB4">
        <w:rPr>
          <w:rFonts w:ascii="Courier New" w:hAnsi="Courier New" w:cs="Courier New"/>
          <w:sz w:val="22"/>
          <w:szCs w:val="22"/>
        </w:rPr>
        <w:t>snp1.txt</w:t>
      </w:r>
      <w:r>
        <w:rPr>
          <w:rFonts w:ascii="Courier New" w:hAnsi="Courier New" w:cs="Courier New"/>
          <w:sz w:val="22"/>
          <w:szCs w:val="22"/>
        </w:rPr>
        <w:t>”</w:t>
      </w:r>
      <w:r w:rsidRPr="000B6CB4">
        <w:rPr>
          <w:rFonts w:ascii="Courier New" w:hAnsi="Courier New" w:cs="Courier New"/>
          <w:sz w:val="22"/>
          <w:szCs w:val="22"/>
        </w:rPr>
        <w:t xml:space="preserve"> file and return the ENSEMBL IDs</w:t>
      </w:r>
    </w:p>
    <w:p w14:paraId="1502C4F0" w14:textId="04D25AC0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the.snps &lt;- read.table(snps.file, header=FALSE</w:t>
      </w:r>
      <w:r>
        <w:rPr>
          <w:rFonts w:ascii="Courier New" w:hAnsi="Courier New" w:cs="Courier New"/>
          <w:sz w:val="22"/>
          <w:szCs w:val="22"/>
        </w:rPr>
        <w:t xml:space="preserve">, </w:t>
      </w:r>
      <w:r w:rsidRPr="000B6CB4">
        <w:rPr>
          <w:rFonts w:ascii="Courier New" w:hAnsi="Courier New" w:cs="Courier New"/>
          <w:sz w:val="22"/>
          <w:szCs w:val="22"/>
        </w:rPr>
        <w:t>stringsAsFactors=FALSE)[, 1]</w:t>
      </w:r>
    </w:p>
    <w:p w14:paraId="2649E88E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# load the SNP info database</w:t>
      </w:r>
    </w:p>
    <w:p w14:paraId="7C6B605B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snp2ensembl.biomart&lt;- useMart("ENSEMBL_MART_SNP", dataset="hsapiens_snp")</w:t>
      </w:r>
    </w:p>
    <w:p w14:paraId="3E5C7BEB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snp.id.info &lt;- getBM(c("refsnp_id", "ensembl_gene_stable_id", "ensembl_transcript_stable_id",</w:t>
      </w:r>
    </w:p>
    <w:p w14:paraId="7D0ABFC2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  "chr_name", "chrom_start", "chrom_end"),</w:t>
      </w:r>
    </w:p>
    <w:p w14:paraId="206B6A11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filters="snp_filter",</w:t>
      </w:r>
    </w:p>
    <w:p w14:paraId="53D0D9ED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values=the.snps,</w:t>
      </w:r>
    </w:p>
    <w:p w14:paraId="0E454B71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uniqueRows=FALSE,</w:t>
      </w:r>
    </w:p>
    <w:p w14:paraId="136BE893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mart=snp2ensembl.biomart)</w:t>
      </w:r>
    </w:p>
    <w:p w14:paraId="2DC5FD8F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map.ensembl.clean &lt;- snp.id.info[snp.id.info$ensembl_gene_stable_id != </w:t>
      </w:r>
      <w:r w:rsidRPr="000B6CB4">
        <w:rPr>
          <w:rFonts w:ascii="Courier New" w:hAnsi="Courier New" w:cs="Courier New"/>
          <w:sz w:val="22"/>
          <w:szCs w:val="22"/>
        </w:rPr>
        <w:lastRenderedPageBreak/>
        <w:t>"", ]</w:t>
      </w:r>
    </w:p>
    <w:p w14:paraId="1F9D2C98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</w:p>
    <w:p w14:paraId="6BC48E4B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#uniq.ensembl &lt;- snp.id.info[which(snp.id.info$ensembl_gene_stable_id %in% unique(snp.id.info$ensembl_gene_stable_id)), ]</w:t>
      </w:r>
    </w:p>
    <w:p w14:paraId="6E93D399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# lookup the ENSEMBL ID and get the gene symbol</w:t>
      </w:r>
    </w:p>
    <w:p w14:paraId="38297444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ensembl2gene.biomart &lt;- useEnsembl(biomart="ensembl", dataset="hsapiens_gene_ensembl")</w:t>
      </w:r>
    </w:p>
    <w:p w14:paraId="295E2CE5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snp.gene.info &lt;- getBM(attributes=c('ensembl_gene_id', 'hgnc_symbol'), </w:t>
      </w:r>
    </w:p>
    <w:p w14:paraId="1CED1F04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  filters='ensembl_transcript_id', </w:t>
      </w:r>
    </w:p>
    <w:p w14:paraId="4FCB9D6A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  values=map.ensembl.clean$ensembl_transcript_stable_id,</w:t>
      </w:r>
    </w:p>
    <w:p w14:paraId="5162D7DA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  uniqueRows=TRUE,</w:t>
      </w:r>
    </w:p>
    <w:p w14:paraId="57FFB90F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  mart=ensembl2gene.biomart)</w:t>
      </w:r>
    </w:p>
    <w:p w14:paraId="086B5FC0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</w:p>
    <w:p w14:paraId="1A45006D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snp.genes.annot &lt;- cbind(map.ensembl.clean[match(snp.gene.info$ensembl_gene_id, map.ensembl.clean$ensembl_gene_stable_id), 1], </w:t>
      </w:r>
    </w:p>
    <w:p w14:paraId="642E077F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 xml:space="preserve">                         snp.gene.info)</w:t>
      </w:r>
    </w:p>
    <w:p w14:paraId="54E2924A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colnames(snp.genes.annot) &lt;- c("RefSNP", "Ensembl", "Gene")</w:t>
      </w:r>
    </w:p>
    <w:p w14:paraId="13130417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snp.genes.annot &lt;- snp.genes.annot[snp.genes.annot$Gene != "", ]</w:t>
      </w:r>
    </w:p>
    <w:p w14:paraId="5B90ACB6" w14:textId="77777777" w:rsidR="000B6CB4" w:rsidRPr="000B6CB4" w:rsidRDefault="000B6CB4" w:rsidP="00B10F92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snp.genes.annot[order(snp.genes.annot$RefSNP, snp.genes.annot$Ensembl), ]</w:t>
      </w:r>
    </w:p>
    <w:p w14:paraId="1DDC97DC" w14:textId="4D428559" w:rsidR="000B6CB4" w:rsidRPr="000C33B1" w:rsidRDefault="000B6CB4" w:rsidP="000C33B1">
      <w:pPr>
        <w:widowControl w:val="0"/>
        <w:tabs>
          <w:tab w:val="left" w:pos="633"/>
          <w:tab w:val="left" w:pos="1266"/>
          <w:tab w:val="left" w:pos="1899"/>
          <w:tab w:val="left" w:pos="2532"/>
          <w:tab w:val="left" w:pos="3165"/>
          <w:tab w:val="left" w:pos="3799"/>
          <w:tab w:val="left" w:pos="4432"/>
          <w:tab w:val="left" w:pos="5065"/>
          <w:tab w:val="left" w:pos="5698"/>
          <w:tab w:val="left" w:pos="6331"/>
          <w:tab w:val="left" w:pos="6964"/>
          <w:tab w:val="left" w:pos="7597"/>
          <w:tab w:val="left" w:pos="8231"/>
          <w:tab w:val="left" w:pos="8864"/>
          <w:tab w:val="left" w:pos="9497"/>
          <w:tab w:val="left" w:pos="10130"/>
          <w:tab w:val="left" w:pos="10763"/>
          <w:tab w:val="left" w:pos="11396"/>
          <w:tab w:val="left" w:pos="12030"/>
          <w:tab w:val="left" w:pos="12663"/>
          <w:tab w:val="left" w:pos="13296"/>
          <w:tab w:val="left" w:pos="13929"/>
          <w:tab w:val="left" w:pos="14562"/>
          <w:tab w:val="left" w:pos="15195"/>
          <w:tab w:val="left" w:pos="15829"/>
          <w:tab w:val="left" w:pos="16462"/>
          <w:tab w:val="left" w:pos="17095"/>
          <w:tab w:val="left" w:pos="17728"/>
          <w:tab w:val="left" w:pos="18361"/>
          <w:tab w:val="left" w:pos="18994"/>
          <w:tab w:val="left" w:pos="19628"/>
          <w:tab w:val="left" w:pos="20261"/>
          <w:tab w:val="left" w:pos="20894"/>
          <w:tab w:val="left" w:pos="21527"/>
          <w:tab w:val="left" w:pos="22160"/>
          <w:tab w:val="left" w:pos="22793"/>
          <w:tab w:val="left" w:pos="23427"/>
          <w:tab w:val="left" w:pos="24060"/>
          <w:tab w:val="left" w:pos="24693"/>
          <w:tab w:val="left" w:pos="25326"/>
          <w:tab w:val="left" w:pos="25959"/>
          <w:tab w:val="left" w:pos="26592"/>
          <w:tab w:val="left" w:pos="27226"/>
          <w:tab w:val="left" w:pos="27859"/>
          <w:tab w:val="left" w:pos="28492"/>
          <w:tab w:val="left" w:pos="29125"/>
          <w:tab w:val="left" w:pos="29758"/>
          <w:tab w:val="left" w:pos="30391"/>
          <w:tab w:val="left" w:pos="31025"/>
          <w:tab w:val="left" w:pos="31658"/>
        </w:tabs>
        <w:autoSpaceDE w:val="0"/>
        <w:autoSpaceDN w:val="0"/>
        <w:adjustRightInd w:val="0"/>
        <w:spacing w:line="480" w:lineRule="auto"/>
        <w:ind w:left="80" w:hanging="80"/>
        <w:rPr>
          <w:rFonts w:ascii="Courier New" w:hAnsi="Courier New" w:cs="Courier New"/>
          <w:sz w:val="22"/>
          <w:szCs w:val="22"/>
        </w:rPr>
      </w:pPr>
      <w:r w:rsidRPr="000B6CB4">
        <w:rPr>
          <w:rFonts w:ascii="Courier New" w:hAnsi="Courier New" w:cs="Courier New"/>
          <w:sz w:val="22"/>
          <w:szCs w:val="22"/>
        </w:rPr>
        <w:t>gene.symbols &lt;-snp.genes.annot[,3]</w:t>
      </w:r>
    </w:p>
    <w:p w14:paraId="740D7BED" w14:textId="77777777" w:rsidR="000B6CB4" w:rsidRPr="000C7AEF" w:rsidRDefault="000B6CB4" w:rsidP="000C7AEF"/>
    <w:p w14:paraId="056F1F80" w14:textId="77777777" w:rsidR="00A141C2" w:rsidRDefault="00966614" w:rsidP="00E732C0">
      <w:pPr>
        <w:pStyle w:val="Heading1"/>
      </w:pPr>
      <w:r>
        <w:t>Pathway Analysis</w:t>
      </w:r>
    </w:p>
    <w:p w14:paraId="7BA1BC32" w14:textId="008E6324" w:rsidR="004D2448" w:rsidRDefault="00FC2E6E" w:rsidP="00FC2E6E">
      <w:pPr>
        <w:spacing w:line="480" w:lineRule="auto"/>
        <w:ind w:firstLine="0"/>
      </w:pPr>
      <w:r>
        <w:lastRenderedPageBreak/>
        <w:t>We obtained Reactome pathways</w:t>
      </w:r>
      <w:r w:rsidR="00C15B20">
        <w:t xml:space="preserve"> from </w:t>
      </w:r>
      <w:r>
        <w:t xml:space="preserve">the </w:t>
      </w:r>
      <w:r w:rsidR="00C15B20">
        <w:t>Msigdb</w:t>
      </w:r>
      <w:r w:rsidR="00966614">
        <w:t xml:space="preserve"> </w:t>
      </w:r>
      <w:r>
        <w:t xml:space="preserve">website, </w:t>
      </w:r>
      <w:hyperlink r:id="rId11" w:history="1">
        <w:r w:rsidR="00324443" w:rsidRPr="00324443">
          <w:rPr>
            <w:rStyle w:val="Hyperlink"/>
          </w:rPr>
          <w:t>http://software.broadinstitute.org/gsea/msigdb/index.jsp</w:t>
        </w:r>
      </w:hyperlink>
      <w:r>
        <w:t>,</w:t>
      </w:r>
      <w:r w:rsidR="00324443">
        <w:t xml:space="preserve"> </w:t>
      </w:r>
      <w:r w:rsidR="00966614">
        <w:t xml:space="preserve">and </w:t>
      </w:r>
      <w:r>
        <w:t xml:space="preserve">we wrote the </w:t>
      </w:r>
      <w:r w:rsidR="00324443">
        <w:t xml:space="preserve">Python code </w:t>
      </w:r>
      <w:r>
        <w:t>below</w:t>
      </w:r>
      <w:r w:rsidR="00324443">
        <w:t xml:space="preserve"> to g</w:t>
      </w:r>
      <w:r w:rsidR="00DA4E78" w:rsidRPr="00DA4E78">
        <w:t>et gene sets for a list of genes</w:t>
      </w:r>
      <w:r w:rsidR="00966614">
        <w:t>.</w:t>
      </w:r>
      <w:r w:rsidR="0044407E">
        <w:t xml:space="preserve"> </w:t>
      </w:r>
    </w:p>
    <w:p w14:paraId="6F589D90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>import sys</w:t>
      </w:r>
    </w:p>
    <w:p w14:paraId="56EFDE2C" w14:textId="0ED3B14A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>from collections import defaultdict</w:t>
      </w:r>
    </w:p>
    <w:p w14:paraId="4B2B0FE1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>def parseMsigGmtFile(genesetFilename):</w:t>
      </w:r>
    </w:p>
    <w:p w14:paraId="4E0D1908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print "Reading MsigDB gene set: " + genesetFilename</w:t>
      </w:r>
    </w:p>
    <w:p w14:paraId="67863021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gsFile = open(genesetFilename)</w:t>
      </w:r>
    </w:p>
    <w:p w14:paraId="21F1553B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geneset = {}</w:t>
      </w:r>
    </w:p>
    <w:p w14:paraId="425F79D9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for line in gsFile:</w:t>
      </w:r>
    </w:p>
    <w:p w14:paraId="63D24343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lineParts = line.strip().split()</w:t>
      </w:r>
    </w:p>
    <w:p w14:paraId="146B3B7B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genesetKey = lineParts[0]</w:t>
      </w:r>
    </w:p>
    <w:p w14:paraId="70D5A4DD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genesetDesc = lineParts[1]</w:t>
      </w:r>
    </w:p>
    <w:p w14:paraId="4F22A18E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genesetGenes = lineParts[2:]</w:t>
      </w:r>
    </w:p>
    <w:p w14:paraId="7E9C9462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geneset[genesetKey] = genesetGenes</w:t>
      </w:r>
    </w:p>
    <w:p w14:paraId="57F55E99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gsFile.close()</w:t>
      </w:r>
    </w:p>
    <w:p w14:paraId="7B3AFC1B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print "Read " + str(len(geneset)) + " gene sets"</w:t>
      </w:r>
    </w:p>
    <w:p w14:paraId="0E476632" w14:textId="6A451914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return geneset</w:t>
      </w:r>
    </w:p>
    <w:p w14:paraId="64284FF9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>def showMsigGeneSets(genesFilename, genesetFilename, topN, outputFilename):</w:t>
      </w:r>
    </w:p>
    <w:p w14:paraId="47BCC4CE" w14:textId="77E0131E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geneset = parseMsigGmtFile(genesetFilename)</w:t>
      </w:r>
    </w:p>
    <w:p w14:paraId="2FD6E615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genesFile = open(genesFilename)</w:t>
      </w:r>
    </w:p>
    <w:p w14:paraId="624585E6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myGenes = []</w:t>
      </w:r>
    </w:p>
    <w:p w14:paraId="202EB354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for line in genesFile:</w:t>
      </w:r>
    </w:p>
    <w:p w14:paraId="3AA27123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myGenes.append(line.strip())</w:t>
      </w:r>
    </w:p>
    <w:p w14:paraId="64931D65" w14:textId="6A4A539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genesFile.close()</w:t>
      </w:r>
    </w:p>
    <w:p w14:paraId="7ADBA78B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lastRenderedPageBreak/>
        <w:t xml:space="preserve">    overlap = defaultdict(list)</w:t>
      </w:r>
    </w:p>
    <w:p w14:paraId="57B7895D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for genesetKey in geneset:</w:t>
      </w:r>
    </w:p>
    <w:p w14:paraId="371D9704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for gene in geneset[genesetKey]:</w:t>
      </w:r>
    </w:p>
    <w:p w14:paraId="05375351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    if gene in myGenes:</w:t>
      </w:r>
    </w:p>
    <w:p w14:paraId="3683FC41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        overlap[genesetKey].append(gene)</w:t>
      </w:r>
    </w:p>
    <w:p w14:paraId="00711B70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</w:p>
    <w:p w14:paraId="0E3658A7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print "Writing output file: " + outputFilename</w:t>
      </w:r>
    </w:p>
    <w:p w14:paraId="55F3C4A7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outFile = open(outputFilename, "w")</w:t>
      </w:r>
    </w:p>
    <w:p w14:paraId="03CC12AD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topCounter = 0</w:t>
      </w:r>
    </w:p>
    <w:p w14:paraId="46F5241B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for geneset in sorted(overlap.items(), key=lambda x: len(x[1]), reverse=True):</w:t>
      </w:r>
    </w:p>
    <w:p w14:paraId="4576EE8F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if topCounter &lt; topN:</w:t>
      </w:r>
    </w:p>
    <w:p w14:paraId="7EAABA1D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    outFile.write(geneset[0] + "\t")</w:t>
      </w:r>
    </w:p>
    <w:p w14:paraId="76B2E663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    outFile.write(str(len(overlap[geneset[0]])) + "\t")</w:t>
      </w:r>
    </w:p>
    <w:p w14:paraId="483D6DE8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    outFile.write(",".join(overlap[geneset[0]]) + "\n")</w:t>
      </w:r>
    </w:p>
    <w:p w14:paraId="77AE468D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    topCounter += 1</w:t>
      </w:r>
    </w:p>
    <w:p w14:paraId="73D5974A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else:</w:t>
      </w:r>
    </w:p>
    <w:p w14:paraId="6419ECB0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    continue</w:t>
      </w:r>
    </w:p>
    <w:p w14:paraId="1E8CF5E4" w14:textId="4075C510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outFile.close()</w:t>
      </w:r>
    </w:p>
    <w:p w14:paraId="20C20153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>if __name__ == "__main__":</w:t>
      </w:r>
    </w:p>
    <w:p w14:paraId="4DB98A4B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if len(sys.argv) &lt; 5:</w:t>
      </w:r>
    </w:p>
    <w:p w14:paraId="61FB417A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print "Usage: " + sys.argv[0] + " &lt;gene list file&gt; &lt;MSig gene set file&gt; &lt;topN&gt; &lt;output file&gt;"</w:t>
      </w:r>
    </w:p>
    <w:p w14:paraId="7F0BC42D" w14:textId="77777777" w:rsidR="00324443" w:rsidRPr="00324443" w:rsidRDefault="00324443" w:rsidP="00324443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    sys.exit()</w:t>
      </w:r>
    </w:p>
    <w:p w14:paraId="199FFB70" w14:textId="7B87C1FA" w:rsidR="0049520F" w:rsidRPr="00FC2E6E" w:rsidRDefault="00324443" w:rsidP="00FC2E6E">
      <w:pPr>
        <w:spacing w:line="480" w:lineRule="auto"/>
        <w:ind w:firstLine="0"/>
        <w:jc w:val="both"/>
        <w:rPr>
          <w:rFonts w:ascii="Courier New" w:hAnsi="Courier New" w:cs="Courier New"/>
          <w:sz w:val="22"/>
          <w:szCs w:val="22"/>
        </w:rPr>
      </w:pPr>
      <w:r w:rsidRPr="00324443">
        <w:rPr>
          <w:rFonts w:ascii="Courier New" w:hAnsi="Courier New" w:cs="Courier New"/>
          <w:sz w:val="22"/>
          <w:szCs w:val="22"/>
        </w:rPr>
        <w:t xml:space="preserve">    showMsigGeneSets(sys.argv[1], sys.argv[2], int(sys.argv[3]), sys.argv[4])</w:t>
      </w:r>
    </w:p>
    <w:sectPr w:rsidR="0049520F" w:rsidRPr="00FC2E6E" w:rsidSect="00032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E433F8" w14:textId="77777777" w:rsidR="0031767D" w:rsidRDefault="0031767D" w:rsidP="00586DD7">
      <w:r>
        <w:separator/>
      </w:r>
    </w:p>
  </w:endnote>
  <w:endnote w:type="continuationSeparator" w:id="0">
    <w:p w14:paraId="4E721886" w14:textId="77777777" w:rsidR="0031767D" w:rsidRDefault="0031767D" w:rsidP="0058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6E9DF5" w14:textId="77777777" w:rsidR="0031767D" w:rsidRDefault="0031767D" w:rsidP="00586DD7">
      <w:r>
        <w:separator/>
      </w:r>
    </w:p>
  </w:footnote>
  <w:footnote w:type="continuationSeparator" w:id="0">
    <w:p w14:paraId="395EA1F7" w14:textId="77777777" w:rsidR="0031767D" w:rsidRDefault="0031767D" w:rsidP="00586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FA17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2F2244"/>
    <w:multiLevelType w:val="multilevel"/>
    <w:tmpl w:val="0110FB9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right"/>
      <w:pPr>
        <w:ind w:left="279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>
    <w:nsid w:val="209F34F8"/>
    <w:multiLevelType w:val="hybridMultilevel"/>
    <w:tmpl w:val="591285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B56381"/>
    <w:rsid w:val="00005C64"/>
    <w:rsid w:val="00011FFE"/>
    <w:rsid w:val="00013C1E"/>
    <w:rsid w:val="00016F05"/>
    <w:rsid w:val="00024D5A"/>
    <w:rsid w:val="00032762"/>
    <w:rsid w:val="000334AC"/>
    <w:rsid w:val="00035FA0"/>
    <w:rsid w:val="0009698F"/>
    <w:rsid w:val="00097159"/>
    <w:rsid w:val="000A5539"/>
    <w:rsid w:val="000B5981"/>
    <w:rsid w:val="000B6CB4"/>
    <w:rsid w:val="000C130B"/>
    <w:rsid w:val="000C33B1"/>
    <w:rsid w:val="000C72EA"/>
    <w:rsid w:val="000C7AEF"/>
    <w:rsid w:val="000D39B2"/>
    <w:rsid w:val="000F399D"/>
    <w:rsid w:val="0011090A"/>
    <w:rsid w:val="00127F61"/>
    <w:rsid w:val="00147955"/>
    <w:rsid w:val="00147C4E"/>
    <w:rsid w:val="001A730B"/>
    <w:rsid w:val="001D761A"/>
    <w:rsid w:val="001F332E"/>
    <w:rsid w:val="00203012"/>
    <w:rsid w:val="0026650B"/>
    <w:rsid w:val="00267779"/>
    <w:rsid w:val="00280317"/>
    <w:rsid w:val="002B4755"/>
    <w:rsid w:val="002D471F"/>
    <w:rsid w:val="002D7A27"/>
    <w:rsid w:val="002F3FD0"/>
    <w:rsid w:val="003074C6"/>
    <w:rsid w:val="0031767D"/>
    <w:rsid w:val="00324443"/>
    <w:rsid w:val="00324DEE"/>
    <w:rsid w:val="0033276A"/>
    <w:rsid w:val="00335255"/>
    <w:rsid w:val="003460B0"/>
    <w:rsid w:val="00347058"/>
    <w:rsid w:val="00355461"/>
    <w:rsid w:val="003964B9"/>
    <w:rsid w:val="003A1A7D"/>
    <w:rsid w:val="003B27F6"/>
    <w:rsid w:val="0042299A"/>
    <w:rsid w:val="00440F91"/>
    <w:rsid w:val="0044407E"/>
    <w:rsid w:val="00457468"/>
    <w:rsid w:val="00460CB9"/>
    <w:rsid w:val="00485A9D"/>
    <w:rsid w:val="0049520F"/>
    <w:rsid w:val="004A77AD"/>
    <w:rsid w:val="004B74FD"/>
    <w:rsid w:val="004D1E2E"/>
    <w:rsid w:val="004D2448"/>
    <w:rsid w:val="004D60B8"/>
    <w:rsid w:val="004E6372"/>
    <w:rsid w:val="004E6625"/>
    <w:rsid w:val="00521EE4"/>
    <w:rsid w:val="0053428A"/>
    <w:rsid w:val="00536B47"/>
    <w:rsid w:val="005574EC"/>
    <w:rsid w:val="005733FC"/>
    <w:rsid w:val="00575A4D"/>
    <w:rsid w:val="00586DD7"/>
    <w:rsid w:val="005933FF"/>
    <w:rsid w:val="005C19B5"/>
    <w:rsid w:val="005C4159"/>
    <w:rsid w:val="005D50EF"/>
    <w:rsid w:val="005E2FCA"/>
    <w:rsid w:val="005E3302"/>
    <w:rsid w:val="00620BBB"/>
    <w:rsid w:val="00640938"/>
    <w:rsid w:val="00645F8B"/>
    <w:rsid w:val="006830A1"/>
    <w:rsid w:val="006964EE"/>
    <w:rsid w:val="006A63CE"/>
    <w:rsid w:val="006E02A7"/>
    <w:rsid w:val="006F41A3"/>
    <w:rsid w:val="00722029"/>
    <w:rsid w:val="007563DD"/>
    <w:rsid w:val="00764E8F"/>
    <w:rsid w:val="007A2C87"/>
    <w:rsid w:val="007B2FC1"/>
    <w:rsid w:val="007B6898"/>
    <w:rsid w:val="007D0FF3"/>
    <w:rsid w:val="007D555E"/>
    <w:rsid w:val="007E7B52"/>
    <w:rsid w:val="008418E9"/>
    <w:rsid w:val="008569C7"/>
    <w:rsid w:val="00882A7A"/>
    <w:rsid w:val="008C3CF5"/>
    <w:rsid w:val="008D415F"/>
    <w:rsid w:val="008E6632"/>
    <w:rsid w:val="008F17E5"/>
    <w:rsid w:val="00900668"/>
    <w:rsid w:val="00907F00"/>
    <w:rsid w:val="00944463"/>
    <w:rsid w:val="00966614"/>
    <w:rsid w:val="00981614"/>
    <w:rsid w:val="009A0A2B"/>
    <w:rsid w:val="009F4780"/>
    <w:rsid w:val="009F67ED"/>
    <w:rsid w:val="00A10C89"/>
    <w:rsid w:val="00A132AA"/>
    <w:rsid w:val="00A141C2"/>
    <w:rsid w:val="00A1622E"/>
    <w:rsid w:val="00A2592F"/>
    <w:rsid w:val="00A353D2"/>
    <w:rsid w:val="00A355AD"/>
    <w:rsid w:val="00A35845"/>
    <w:rsid w:val="00A53AE8"/>
    <w:rsid w:val="00A56AB9"/>
    <w:rsid w:val="00AF3952"/>
    <w:rsid w:val="00AF59AA"/>
    <w:rsid w:val="00B03594"/>
    <w:rsid w:val="00B10F92"/>
    <w:rsid w:val="00B27EE6"/>
    <w:rsid w:val="00B32B27"/>
    <w:rsid w:val="00B502FB"/>
    <w:rsid w:val="00B56381"/>
    <w:rsid w:val="00B61228"/>
    <w:rsid w:val="00B63DB2"/>
    <w:rsid w:val="00B9235B"/>
    <w:rsid w:val="00BC1B9D"/>
    <w:rsid w:val="00BD6C23"/>
    <w:rsid w:val="00BE0185"/>
    <w:rsid w:val="00BF2AD8"/>
    <w:rsid w:val="00BF3851"/>
    <w:rsid w:val="00BF6558"/>
    <w:rsid w:val="00C00406"/>
    <w:rsid w:val="00C15B20"/>
    <w:rsid w:val="00C60EFF"/>
    <w:rsid w:val="00C874BD"/>
    <w:rsid w:val="00C95677"/>
    <w:rsid w:val="00C967D0"/>
    <w:rsid w:val="00CA3525"/>
    <w:rsid w:val="00CB16BD"/>
    <w:rsid w:val="00CB55C9"/>
    <w:rsid w:val="00CF4DEA"/>
    <w:rsid w:val="00D05DA3"/>
    <w:rsid w:val="00D13A36"/>
    <w:rsid w:val="00D150BD"/>
    <w:rsid w:val="00D20A90"/>
    <w:rsid w:val="00D216BE"/>
    <w:rsid w:val="00D3058C"/>
    <w:rsid w:val="00D7558D"/>
    <w:rsid w:val="00D84FA3"/>
    <w:rsid w:val="00D94475"/>
    <w:rsid w:val="00DA4E78"/>
    <w:rsid w:val="00E07CE6"/>
    <w:rsid w:val="00E21219"/>
    <w:rsid w:val="00E2165A"/>
    <w:rsid w:val="00E637EC"/>
    <w:rsid w:val="00E732C0"/>
    <w:rsid w:val="00E877F0"/>
    <w:rsid w:val="00EA1773"/>
    <w:rsid w:val="00EA25C6"/>
    <w:rsid w:val="00EB0634"/>
    <w:rsid w:val="00ED4C2F"/>
    <w:rsid w:val="00EF65D7"/>
    <w:rsid w:val="00F21CDA"/>
    <w:rsid w:val="00F37E3D"/>
    <w:rsid w:val="00F44B5B"/>
    <w:rsid w:val="00F722DD"/>
    <w:rsid w:val="00F77DF7"/>
    <w:rsid w:val="00FB4EA2"/>
    <w:rsid w:val="00FC2E6E"/>
    <w:rsid w:val="00FC483D"/>
    <w:rsid w:val="00FD0152"/>
    <w:rsid w:val="00FD6DFA"/>
    <w:rsid w:val="00FE3FBF"/>
    <w:rsid w:val="00FF1324"/>
    <w:rsid w:val="00FF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20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5C9"/>
    <w:pPr>
      <w:ind w:firstLine="720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632"/>
    <w:pPr>
      <w:widowControl w:val="0"/>
      <w:numPr>
        <w:numId w:val="1"/>
      </w:numPr>
      <w:tabs>
        <w:tab w:val="left" w:pos="2160"/>
        <w:tab w:val="left" w:leader="underscore" w:pos="6480"/>
        <w:tab w:val="left" w:leader="dot" w:pos="7920"/>
        <w:tab w:val="left" w:pos="8280"/>
      </w:tabs>
      <w:spacing w:after="160" w:line="480" w:lineRule="auto"/>
      <w:ind w:left="360"/>
      <w:jc w:val="both"/>
      <w:outlineLvl w:val="0"/>
    </w:pPr>
    <w:rPr>
      <w:rFonts w:eastAsiaTheme="minorHAnsi" w:cstheme="majorBidi"/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6632"/>
    <w:pPr>
      <w:widowControl w:val="0"/>
      <w:numPr>
        <w:ilvl w:val="1"/>
        <w:numId w:val="1"/>
      </w:numPr>
      <w:tabs>
        <w:tab w:val="left" w:pos="2160"/>
        <w:tab w:val="left" w:leader="underscore" w:pos="6480"/>
      </w:tabs>
      <w:spacing w:after="160" w:line="480" w:lineRule="auto"/>
      <w:ind w:left="360"/>
      <w:outlineLvl w:val="1"/>
    </w:pPr>
    <w:rPr>
      <w:rFonts w:asciiTheme="majorBidi" w:eastAsiaTheme="minorHAnsi" w:hAnsiTheme="majorBidi" w:cstheme="majorBidi"/>
      <w:sz w:val="22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E6632"/>
    <w:pPr>
      <w:numPr>
        <w:ilvl w:val="2"/>
      </w:numPr>
      <w:ind w:left="7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56381"/>
    <w:pPr>
      <w:widowControl w:val="0"/>
      <w:tabs>
        <w:tab w:val="left" w:pos="2160"/>
        <w:tab w:val="left" w:leader="underscore" w:pos="6480"/>
      </w:tabs>
      <w:spacing w:after="160"/>
      <w:jc w:val="center"/>
    </w:pPr>
    <w:rPr>
      <w:rFonts w:asciiTheme="majorBidi" w:eastAsiaTheme="minorHAnsi" w:hAnsiTheme="majorBidi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56381"/>
    <w:rPr>
      <w:rFonts w:asciiTheme="majorBidi" w:hAnsiTheme="majorBidi" w:cstheme="majorBid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E6632"/>
    <w:rPr>
      <w:rFonts w:ascii="Times New Roman" w:hAnsi="Times New Roman" w:cstheme="majorBidi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8E6632"/>
    <w:rPr>
      <w:rFonts w:asciiTheme="majorBidi" w:hAnsiTheme="majorBidi" w:cstheme="maj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E6632"/>
    <w:rPr>
      <w:rFonts w:asciiTheme="majorBidi" w:hAnsiTheme="majorBid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CF4D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715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6D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DD7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86D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DD7"/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5C4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rsid w:val="000C33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2E6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5C9"/>
    <w:pPr>
      <w:ind w:firstLine="720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632"/>
    <w:pPr>
      <w:widowControl w:val="0"/>
      <w:numPr>
        <w:numId w:val="1"/>
      </w:numPr>
      <w:tabs>
        <w:tab w:val="left" w:pos="2160"/>
        <w:tab w:val="left" w:leader="underscore" w:pos="6480"/>
        <w:tab w:val="left" w:leader="dot" w:pos="7920"/>
        <w:tab w:val="left" w:pos="8280"/>
      </w:tabs>
      <w:spacing w:after="160" w:line="480" w:lineRule="auto"/>
      <w:ind w:left="360"/>
      <w:jc w:val="both"/>
      <w:outlineLvl w:val="0"/>
    </w:pPr>
    <w:rPr>
      <w:rFonts w:eastAsiaTheme="minorHAnsi" w:cstheme="majorBidi"/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6632"/>
    <w:pPr>
      <w:widowControl w:val="0"/>
      <w:numPr>
        <w:ilvl w:val="1"/>
        <w:numId w:val="1"/>
      </w:numPr>
      <w:tabs>
        <w:tab w:val="left" w:pos="2160"/>
        <w:tab w:val="left" w:leader="underscore" w:pos="6480"/>
      </w:tabs>
      <w:spacing w:after="160" w:line="480" w:lineRule="auto"/>
      <w:ind w:left="360"/>
      <w:outlineLvl w:val="1"/>
    </w:pPr>
    <w:rPr>
      <w:rFonts w:asciiTheme="majorBidi" w:eastAsiaTheme="minorHAnsi" w:hAnsiTheme="majorBidi" w:cstheme="majorBidi"/>
      <w:sz w:val="22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E6632"/>
    <w:pPr>
      <w:numPr>
        <w:ilvl w:val="2"/>
      </w:numPr>
      <w:ind w:left="7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56381"/>
    <w:pPr>
      <w:widowControl w:val="0"/>
      <w:tabs>
        <w:tab w:val="left" w:pos="2160"/>
        <w:tab w:val="left" w:leader="underscore" w:pos="6480"/>
      </w:tabs>
      <w:spacing w:after="160"/>
      <w:jc w:val="center"/>
    </w:pPr>
    <w:rPr>
      <w:rFonts w:asciiTheme="majorBidi" w:eastAsiaTheme="minorHAnsi" w:hAnsiTheme="majorBidi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56381"/>
    <w:rPr>
      <w:rFonts w:asciiTheme="majorBidi" w:hAnsiTheme="majorBidi" w:cstheme="majorBid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E6632"/>
    <w:rPr>
      <w:rFonts w:ascii="Times New Roman" w:hAnsi="Times New Roman" w:cstheme="majorBidi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8E6632"/>
    <w:rPr>
      <w:rFonts w:asciiTheme="majorBidi" w:hAnsiTheme="majorBidi" w:cstheme="maj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E6632"/>
    <w:rPr>
      <w:rFonts w:asciiTheme="majorBidi" w:hAnsiTheme="majorBid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CF4D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715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6D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DD7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86D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DD7"/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5C4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rsid w:val="000C33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2E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software.broadinstitute.org/gsea/msigdb/index.jsp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github.com/insilico/inbix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insilico.utulsa.edu/index.php/inbix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E267F6E-9D44-4846-B211-7BFB2F6B9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323</Words>
  <Characters>8893</Characters>
  <Application>Microsoft Office Word</Application>
  <DocSecurity>0</DocSecurity>
  <Lines>254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bnejad Khanouki, Marziyeh</dc:creator>
  <cp:keywords/>
  <dc:description/>
  <cp:lastModifiedBy>JFURTON</cp:lastModifiedBy>
  <cp:revision>5</cp:revision>
  <cp:lastPrinted>2018-06-13T18:47:00Z</cp:lastPrinted>
  <dcterms:created xsi:type="dcterms:W3CDTF">2018-10-05T22:38:00Z</dcterms:created>
  <dcterms:modified xsi:type="dcterms:W3CDTF">2018-10-24T08:35:00Z</dcterms:modified>
</cp:coreProperties>
</file>